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8C35F4" w14:textId="10304A1B" w:rsidR="00205720" w:rsidRDefault="006A02DB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</w:t>
      </w:r>
      <w:r w:rsidR="008F7D66">
        <w:rPr>
          <w:rFonts w:ascii="Arial" w:hAnsi="Arial" w:cs="Arial"/>
          <w:b/>
        </w:rPr>
        <w:t>2</w:t>
      </w:r>
      <w:r w:rsidR="00570D16">
        <w:rPr>
          <w:rFonts w:ascii="Arial" w:hAnsi="Arial" w:cs="Arial"/>
          <w:b/>
        </w:rPr>
        <w:t xml:space="preserve"> Table</w:t>
      </w:r>
      <w:r w:rsidR="00C71DB3">
        <w:rPr>
          <w:rFonts w:ascii="Arial" w:hAnsi="Arial" w:cs="Arial"/>
          <w:b/>
        </w:rPr>
        <w:t xml:space="preserve">: Genes included in the </w:t>
      </w:r>
      <w:proofErr w:type="spellStart"/>
      <w:r w:rsidR="00C71DB3">
        <w:rPr>
          <w:rFonts w:ascii="Arial" w:hAnsi="Arial" w:cs="Arial"/>
          <w:b/>
        </w:rPr>
        <w:t>Taq</w:t>
      </w:r>
      <w:r w:rsidR="003B43B6" w:rsidRPr="003B43B6">
        <w:rPr>
          <w:rFonts w:ascii="Arial" w:hAnsi="Arial" w:cs="Arial"/>
          <w:b/>
        </w:rPr>
        <w:t>man</w:t>
      </w:r>
      <w:proofErr w:type="spellEnd"/>
      <w:r w:rsidR="003B43B6" w:rsidRPr="003B43B6">
        <w:rPr>
          <w:rFonts w:ascii="Arial" w:hAnsi="Arial" w:cs="Arial"/>
          <w:b/>
        </w:rPr>
        <w:t xml:space="preserve"> </w:t>
      </w:r>
      <w:r w:rsidR="003B43B6" w:rsidRPr="003B43B6">
        <w:rPr>
          <w:rFonts w:ascii="Arial" w:hAnsi="Arial" w:cs="Arial"/>
          <w:b/>
          <w:noProof/>
        </w:rPr>
        <w:t>low-density</w:t>
      </w:r>
      <w:r w:rsidR="003B43B6" w:rsidRPr="003B43B6">
        <w:rPr>
          <w:rFonts w:ascii="Arial" w:hAnsi="Arial" w:cs="Arial"/>
          <w:b/>
        </w:rPr>
        <w:t xml:space="preserve"> array with its catalogue number</w:t>
      </w:r>
      <w:r w:rsidR="003B43B6">
        <w:rPr>
          <w:rFonts w:ascii="Arial" w:hAnsi="Arial" w:cs="Arial"/>
          <w:b/>
        </w:rPr>
        <w:t xml:space="preserve"> for rat</w:t>
      </w:r>
      <w:r w:rsidR="003B43B6" w:rsidRPr="003B43B6">
        <w:rPr>
          <w:rFonts w:ascii="Arial" w:hAnsi="Arial" w:cs="Arial"/>
          <w:b/>
        </w:rPr>
        <w:t>.</w:t>
      </w:r>
    </w:p>
    <w:p w14:paraId="1CFE7FE0" w14:textId="77777777" w:rsidR="003B43B6" w:rsidRDefault="003B43B6">
      <w:pPr>
        <w:rPr>
          <w:rFonts w:ascii="Arial" w:hAnsi="Arial" w:cs="Arial"/>
          <w:b/>
        </w:rPr>
      </w:pPr>
    </w:p>
    <w:tbl>
      <w:tblPr>
        <w:tblStyle w:val="PlainTable4"/>
        <w:tblW w:w="8635" w:type="dxa"/>
        <w:tblLook w:val="04A0" w:firstRow="1" w:lastRow="0" w:firstColumn="1" w:lastColumn="0" w:noHBand="0" w:noVBand="1"/>
      </w:tblPr>
      <w:tblGrid>
        <w:gridCol w:w="1601"/>
        <w:gridCol w:w="4461"/>
        <w:gridCol w:w="317"/>
        <w:gridCol w:w="2034"/>
        <w:gridCol w:w="222"/>
      </w:tblGrid>
      <w:tr w:rsidR="003B43B6" w:rsidRPr="00DF2BF5" w14:paraId="1D0D2492" w14:textId="77777777" w:rsidTr="00286508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2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dxa"/>
            <w:tcBorders>
              <w:bottom w:val="single" w:sz="18" w:space="0" w:color="auto"/>
            </w:tcBorders>
            <w:shd w:val="clear" w:color="auto" w:fill="auto"/>
            <w:noWrap/>
          </w:tcPr>
          <w:p w14:paraId="6A7C78FF" w14:textId="77777777" w:rsidR="003B43B6" w:rsidRPr="00DF2BF5" w:rsidRDefault="003B43B6" w:rsidP="009F384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0"/>
                <w:lang w:eastAsia="en-GB"/>
              </w:rPr>
            </w:pPr>
            <w:r w:rsidRPr="00DF2BF5">
              <w:rPr>
                <w:rFonts w:asciiTheme="minorHAnsi" w:eastAsia="Times New Roman" w:hAnsiTheme="minorHAnsi" w:cstheme="minorHAnsi"/>
                <w:color w:val="000000"/>
                <w:sz w:val="22"/>
                <w:szCs w:val="20"/>
                <w:lang w:eastAsia="en-GB"/>
              </w:rPr>
              <w:t>Genes</w:t>
            </w:r>
          </w:p>
        </w:tc>
        <w:tc>
          <w:tcPr>
            <w:tcW w:w="4461" w:type="dxa"/>
            <w:tcBorders>
              <w:bottom w:val="single" w:sz="18" w:space="0" w:color="auto"/>
            </w:tcBorders>
          </w:tcPr>
          <w:p w14:paraId="443ACE47" w14:textId="77777777" w:rsidR="003B43B6" w:rsidRPr="00DF2BF5" w:rsidRDefault="003B43B6" w:rsidP="009F38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0"/>
                <w:lang w:eastAsia="en-GB"/>
              </w:rPr>
            </w:pPr>
            <w:r w:rsidRPr="00DF2BF5">
              <w:rPr>
                <w:rFonts w:asciiTheme="minorHAnsi" w:eastAsia="Times New Roman" w:hAnsiTheme="minorHAnsi" w:cstheme="minorHAnsi"/>
                <w:color w:val="000000"/>
                <w:sz w:val="22"/>
                <w:szCs w:val="20"/>
                <w:lang w:eastAsia="en-GB"/>
              </w:rPr>
              <w:t>Name</w:t>
            </w:r>
          </w:p>
        </w:tc>
        <w:tc>
          <w:tcPr>
            <w:tcW w:w="2351" w:type="dxa"/>
            <w:gridSpan w:val="2"/>
            <w:tcBorders>
              <w:bottom w:val="single" w:sz="18" w:space="0" w:color="auto"/>
            </w:tcBorders>
            <w:shd w:val="clear" w:color="auto" w:fill="auto"/>
            <w:noWrap/>
          </w:tcPr>
          <w:p w14:paraId="1F0850B6" w14:textId="77777777" w:rsidR="003B43B6" w:rsidRPr="00DF2BF5" w:rsidRDefault="003B43B6" w:rsidP="009F38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2"/>
                <w:szCs w:val="20"/>
                <w:lang w:eastAsia="en-GB"/>
              </w:rPr>
            </w:pPr>
            <w:r w:rsidRPr="00DF2BF5">
              <w:rPr>
                <w:rFonts w:asciiTheme="minorHAnsi" w:eastAsia="Times New Roman" w:hAnsiTheme="minorHAnsi" w:cstheme="minorHAnsi"/>
                <w:color w:val="000000"/>
                <w:sz w:val="22"/>
                <w:szCs w:val="20"/>
                <w:lang w:eastAsia="en-GB"/>
              </w:rPr>
              <w:t>Catalogue number</w:t>
            </w:r>
          </w:p>
        </w:tc>
      </w:tr>
      <w:tr w:rsidR="003B43B6" w:rsidRPr="00F52538" w14:paraId="280428A2" w14:textId="77777777" w:rsidTr="0028650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1C40AF56" w14:textId="77777777" w:rsidR="003B43B6" w:rsidRPr="00323587" w:rsidRDefault="003B43B6" w:rsidP="009F384D">
            <w:pPr>
              <w:rPr>
                <w:rFonts w:ascii="Calibri" w:eastAsia="Times New Roman" w:hAnsi="Calibri" w:cs="Calibri"/>
                <w:i/>
                <w:color w:val="262626" w:themeColor="text1" w:themeTint="D9"/>
                <w:sz w:val="22"/>
                <w:szCs w:val="20"/>
                <w:lang w:eastAsia="en-GB"/>
              </w:rPr>
            </w:pPr>
            <w:r w:rsidRPr="00323587">
              <w:rPr>
                <w:rFonts w:ascii="Calibri" w:eastAsia="Times New Roman" w:hAnsi="Calibri" w:cs="Calibri"/>
                <w:i/>
                <w:color w:val="262626" w:themeColor="text1" w:themeTint="D9"/>
                <w:sz w:val="22"/>
                <w:szCs w:val="20"/>
                <w:lang w:eastAsia="en-GB"/>
              </w:rPr>
              <w:t>Mitochondria</w:t>
            </w:r>
          </w:p>
        </w:tc>
        <w:tc>
          <w:tcPr>
            <w:tcW w:w="4778" w:type="dxa"/>
            <w:gridSpan w:val="2"/>
            <w:tcBorders>
              <w:top w:val="single" w:sz="18" w:space="0" w:color="auto"/>
            </w:tcBorders>
            <w:shd w:val="clear" w:color="auto" w:fill="auto"/>
          </w:tcPr>
          <w:p w14:paraId="789335DA" w14:textId="77777777" w:rsidR="003B43B6" w:rsidRPr="00F52538" w:rsidRDefault="003B43B6" w:rsidP="009F3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</w:p>
        </w:tc>
        <w:tc>
          <w:tcPr>
            <w:tcW w:w="2034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4285F491" w14:textId="77777777" w:rsidR="003B43B6" w:rsidRPr="00F52538" w:rsidRDefault="003B43B6" w:rsidP="009F3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</w:p>
        </w:tc>
      </w:tr>
      <w:tr w:rsidR="003B43B6" w:rsidRPr="00F52538" w14:paraId="33D1343D" w14:textId="77777777" w:rsidTr="00286508">
        <w:trPr>
          <w:gridAfter w:val="1"/>
          <w:wAfter w:w="22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dxa"/>
            <w:shd w:val="clear" w:color="auto" w:fill="auto"/>
            <w:noWrap/>
            <w:hideMark/>
          </w:tcPr>
          <w:p w14:paraId="42978D0B" w14:textId="77777777" w:rsidR="003B43B6" w:rsidRPr="00323587" w:rsidRDefault="003B43B6" w:rsidP="009F384D">
            <w:pPr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323587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Mtnd1</w:t>
            </w:r>
          </w:p>
        </w:tc>
        <w:tc>
          <w:tcPr>
            <w:tcW w:w="4778" w:type="dxa"/>
            <w:gridSpan w:val="2"/>
            <w:shd w:val="clear" w:color="auto" w:fill="auto"/>
          </w:tcPr>
          <w:p w14:paraId="4B0AAFB2" w14:textId="77777777" w:rsidR="003B43B6" w:rsidRPr="00F52538" w:rsidRDefault="003B43B6" w:rsidP="009F3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  <w:t>Mitochondrial subunit ND1</w:t>
            </w:r>
          </w:p>
        </w:tc>
        <w:tc>
          <w:tcPr>
            <w:tcW w:w="2034" w:type="dxa"/>
            <w:shd w:val="clear" w:color="auto" w:fill="auto"/>
            <w:noWrap/>
            <w:hideMark/>
          </w:tcPr>
          <w:p w14:paraId="74030B30" w14:textId="77777777" w:rsidR="003B43B6" w:rsidRPr="00F52538" w:rsidRDefault="003B43B6" w:rsidP="009F3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</w:pPr>
            <w:r w:rsidRPr="00F52538"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  <w:t>Rn03296764_s1</w:t>
            </w:r>
          </w:p>
        </w:tc>
      </w:tr>
      <w:tr w:rsidR="003B43B6" w:rsidRPr="00F52538" w14:paraId="20A9723F" w14:textId="77777777" w:rsidTr="0028650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dxa"/>
            <w:shd w:val="clear" w:color="auto" w:fill="auto"/>
            <w:noWrap/>
            <w:hideMark/>
          </w:tcPr>
          <w:p w14:paraId="7BCDCF1D" w14:textId="77777777" w:rsidR="003B43B6" w:rsidRPr="00323587" w:rsidRDefault="003B43B6" w:rsidP="009F384D">
            <w:pPr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323587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Ucp3</w:t>
            </w:r>
          </w:p>
        </w:tc>
        <w:tc>
          <w:tcPr>
            <w:tcW w:w="4778" w:type="dxa"/>
            <w:gridSpan w:val="2"/>
            <w:shd w:val="clear" w:color="auto" w:fill="auto"/>
          </w:tcPr>
          <w:p w14:paraId="218F8C44" w14:textId="77777777" w:rsidR="003B43B6" w:rsidRPr="00F52538" w:rsidRDefault="003B43B6" w:rsidP="009F3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  <w:t>Mitochondrial uncoupling protein 3</w:t>
            </w:r>
          </w:p>
        </w:tc>
        <w:tc>
          <w:tcPr>
            <w:tcW w:w="2034" w:type="dxa"/>
            <w:shd w:val="clear" w:color="auto" w:fill="auto"/>
            <w:noWrap/>
            <w:hideMark/>
          </w:tcPr>
          <w:p w14:paraId="1B04C294" w14:textId="77777777" w:rsidR="003B43B6" w:rsidRPr="00F52538" w:rsidRDefault="003B43B6" w:rsidP="009F3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</w:pPr>
            <w:r w:rsidRPr="00F52538"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  <w:t>Rn00565874_m1</w:t>
            </w:r>
          </w:p>
        </w:tc>
      </w:tr>
      <w:tr w:rsidR="003B43B6" w:rsidRPr="00F52538" w14:paraId="37F00499" w14:textId="77777777" w:rsidTr="00286508">
        <w:trPr>
          <w:gridAfter w:val="1"/>
          <w:wAfter w:w="22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dxa"/>
            <w:shd w:val="clear" w:color="auto" w:fill="auto"/>
            <w:noWrap/>
            <w:hideMark/>
          </w:tcPr>
          <w:p w14:paraId="1F90A37F" w14:textId="77777777" w:rsidR="003B43B6" w:rsidRPr="00323587" w:rsidRDefault="003B43B6" w:rsidP="009F384D">
            <w:pPr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proofErr w:type="spellStart"/>
            <w:r w:rsidRPr="00323587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Tfam</w:t>
            </w:r>
            <w:proofErr w:type="spellEnd"/>
          </w:p>
        </w:tc>
        <w:tc>
          <w:tcPr>
            <w:tcW w:w="4778" w:type="dxa"/>
            <w:gridSpan w:val="2"/>
            <w:shd w:val="clear" w:color="auto" w:fill="auto"/>
          </w:tcPr>
          <w:p w14:paraId="0ADCF2FE" w14:textId="77777777" w:rsidR="003B43B6" w:rsidRPr="00F52538" w:rsidRDefault="003B43B6" w:rsidP="009F3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  <w:t>Transcription factor A mitochondrial</w:t>
            </w:r>
          </w:p>
        </w:tc>
        <w:tc>
          <w:tcPr>
            <w:tcW w:w="2034" w:type="dxa"/>
            <w:shd w:val="clear" w:color="auto" w:fill="auto"/>
            <w:noWrap/>
            <w:hideMark/>
          </w:tcPr>
          <w:p w14:paraId="5962A20F" w14:textId="77777777" w:rsidR="003B43B6" w:rsidRPr="00F52538" w:rsidRDefault="003B43B6" w:rsidP="009F3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</w:pPr>
            <w:r w:rsidRPr="00F52538"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  <w:t>Rn00580051_m1</w:t>
            </w:r>
          </w:p>
        </w:tc>
      </w:tr>
      <w:tr w:rsidR="003B43B6" w:rsidRPr="00F52538" w14:paraId="4F7F0A59" w14:textId="77777777" w:rsidTr="0028650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dxa"/>
            <w:shd w:val="clear" w:color="auto" w:fill="auto"/>
            <w:noWrap/>
            <w:hideMark/>
          </w:tcPr>
          <w:p w14:paraId="0DED31AF" w14:textId="77777777" w:rsidR="003B43B6" w:rsidRPr="00323587" w:rsidRDefault="003B43B6" w:rsidP="009F384D">
            <w:pPr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proofErr w:type="spellStart"/>
            <w:r w:rsidRPr="00323587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Tufm</w:t>
            </w:r>
            <w:proofErr w:type="spellEnd"/>
          </w:p>
        </w:tc>
        <w:tc>
          <w:tcPr>
            <w:tcW w:w="4778" w:type="dxa"/>
            <w:gridSpan w:val="2"/>
            <w:shd w:val="clear" w:color="auto" w:fill="auto"/>
          </w:tcPr>
          <w:p w14:paraId="5F97C0B8" w14:textId="77777777" w:rsidR="003B43B6" w:rsidRPr="00FB364B" w:rsidRDefault="003B43B6" w:rsidP="009F3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Cs w:val="20"/>
                <w:lang w:val="fr-FR" w:eastAsia="en-GB"/>
              </w:rPr>
            </w:pPr>
            <w:r w:rsidRPr="00FB364B">
              <w:rPr>
                <w:rFonts w:ascii="Calibri" w:eastAsia="Times New Roman" w:hAnsi="Calibri" w:cs="Calibri"/>
                <w:bCs/>
                <w:color w:val="000000"/>
                <w:szCs w:val="20"/>
                <w:lang w:val="fr-FR" w:eastAsia="en-GB"/>
              </w:rPr>
              <w:t>Tu translational elongation factor mitochondrial</w:t>
            </w:r>
          </w:p>
        </w:tc>
        <w:tc>
          <w:tcPr>
            <w:tcW w:w="2034" w:type="dxa"/>
            <w:shd w:val="clear" w:color="auto" w:fill="auto"/>
            <w:noWrap/>
            <w:hideMark/>
          </w:tcPr>
          <w:p w14:paraId="5BC92AE2" w14:textId="77777777" w:rsidR="003B43B6" w:rsidRPr="00F52538" w:rsidRDefault="003B43B6" w:rsidP="009F3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</w:pPr>
            <w:r w:rsidRPr="00F52538"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  <w:t>Rn01509017_g1</w:t>
            </w:r>
          </w:p>
        </w:tc>
      </w:tr>
      <w:tr w:rsidR="003B43B6" w:rsidRPr="00F52538" w14:paraId="17C69144" w14:textId="77777777" w:rsidTr="00286508">
        <w:trPr>
          <w:gridAfter w:val="1"/>
          <w:wAfter w:w="22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dxa"/>
            <w:shd w:val="clear" w:color="auto" w:fill="auto"/>
            <w:noWrap/>
            <w:hideMark/>
          </w:tcPr>
          <w:p w14:paraId="57BCE7E6" w14:textId="77777777" w:rsidR="003B43B6" w:rsidRPr="00323587" w:rsidRDefault="003B43B6" w:rsidP="009F384D">
            <w:pPr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323587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Tf2bm</w:t>
            </w:r>
          </w:p>
        </w:tc>
        <w:tc>
          <w:tcPr>
            <w:tcW w:w="4778" w:type="dxa"/>
            <w:gridSpan w:val="2"/>
            <w:shd w:val="clear" w:color="auto" w:fill="auto"/>
          </w:tcPr>
          <w:p w14:paraId="05194E28" w14:textId="77777777" w:rsidR="003B43B6" w:rsidRPr="00F52538" w:rsidRDefault="003B43B6" w:rsidP="009F3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  <w:t>Transcription factor B2 mitochondrial</w:t>
            </w:r>
          </w:p>
        </w:tc>
        <w:tc>
          <w:tcPr>
            <w:tcW w:w="2034" w:type="dxa"/>
            <w:shd w:val="clear" w:color="auto" w:fill="auto"/>
            <w:noWrap/>
            <w:hideMark/>
          </w:tcPr>
          <w:p w14:paraId="36D801B7" w14:textId="77777777" w:rsidR="003B43B6" w:rsidRPr="00F52538" w:rsidRDefault="003B43B6" w:rsidP="009F3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</w:pPr>
            <w:r w:rsidRPr="00F52538"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  <w:t>Rn01412502_m1</w:t>
            </w:r>
          </w:p>
        </w:tc>
      </w:tr>
      <w:tr w:rsidR="003B43B6" w:rsidRPr="00F52538" w14:paraId="7B0AE2B6" w14:textId="77777777" w:rsidTr="00DF2BF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dxa"/>
            <w:shd w:val="clear" w:color="auto" w:fill="auto"/>
            <w:noWrap/>
            <w:hideMark/>
          </w:tcPr>
          <w:p w14:paraId="37BF91A1" w14:textId="77777777" w:rsidR="003B43B6" w:rsidRPr="00323587" w:rsidRDefault="003B43B6" w:rsidP="009F384D">
            <w:pPr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323587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Mtnd4</w:t>
            </w:r>
          </w:p>
        </w:tc>
        <w:tc>
          <w:tcPr>
            <w:tcW w:w="4778" w:type="dxa"/>
            <w:gridSpan w:val="2"/>
            <w:shd w:val="clear" w:color="auto" w:fill="auto"/>
          </w:tcPr>
          <w:p w14:paraId="4B42A29B" w14:textId="77777777" w:rsidR="003B43B6" w:rsidRPr="00F52538" w:rsidRDefault="003B43B6" w:rsidP="009F3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  <w:t>Mitochondrial subunit ND4</w:t>
            </w:r>
          </w:p>
        </w:tc>
        <w:tc>
          <w:tcPr>
            <w:tcW w:w="2034" w:type="dxa"/>
            <w:shd w:val="clear" w:color="auto" w:fill="auto"/>
            <w:noWrap/>
            <w:hideMark/>
          </w:tcPr>
          <w:p w14:paraId="5664FB55" w14:textId="77777777" w:rsidR="003B43B6" w:rsidRPr="00F52538" w:rsidRDefault="003B43B6" w:rsidP="009F3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</w:pPr>
            <w:r w:rsidRPr="00F52538"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  <w:t>Rn03296781_s1</w:t>
            </w:r>
          </w:p>
        </w:tc>
      </w:tr>
      <w:tr w:rsidR="003B43B6" w:rsidRPr="00F52538" w14:paraId="301B9F7B" w14:textId="77777777" w:rsidTr="00DF2BF5">
        <w:trPr>
          <w:gridAfter w:val="1"/>
          <w:wAfter w:w="22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BA86377" w14:textId="77777777" w:rsidR="003B43B6" w:rsidRPr="00323587" w:rsidRDefault="003B43B6" w:rsidP="009F384D">
            <w:pPr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323587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Bcl2l1</w:t>
            </w:r>
          </w:p>
        </w:tc>
        <w:tc>
          <w:tcPr>
            <w:tcW w:w="477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5FCB61B" w14:textId="77777777" w:rsidR="003B43B6" w:rsidRPr="00F52538" w:rsidRDefault="003B43B6" w:rsidP="009F3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  <w:t>Bcl-2-like 1</w:t>
            </w:r>
          </w:p>
        </w:tc>
        <w:tc>
          <w:tcPr>
            <w:tcW w:w="20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AE2F69C" w14:textId="77777777" w:rsidR="003B43B6" w:rsidRPr="00F52538" w:rsidRDefault="003B43B6" w:rsidP="009F3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</w:pPr>
            <w:r w:rsidRPr="00F52538"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  <w:t>Rn00437783_m1</w:t>
            </w:r>
          </w:p>
        </w:tc>
      </w:tr>
      <w:tr w:rsidR="003B43B6" w:rsidRPr="00F52538" w14:paraId="0386C3F8" w14:textId="77777777" w:rsidTr="00DF2BF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EC1FF3C" w14:textId="77777777" w:rsidR="003B43B6" w:rsidRPr="00323587" w:rsidRDefault="003B43B6" w:rsidP="009F384D">
            <w:pPr>
              <w:rPr>
                <w:rFonts w:ascii="Calibri" w:eastAsia="Times New Roman" w:hAnsi="Calibri" w:cs="Calibri"/>
                <w:i/>
                <w:color w:val="262626" w:themeColor="text1" w:themeTint="D9"/>
                <w:sz w:val="22"/>
                <w:szCs w:val="20"/>
                <w:lang w:eastAsia="en-GB"/>
              </w:rPr>
            </w:pPr>
            <w:r w:rsidRPr="00323587">
              <w:rPr>
                <w:rFonts w:ascii="Calibri" w:eastAsia="Times New Roman" w:hAnsi="Calibri" w:cs="Calibri"/>
                <w:i/>
                <w:color w:val="262626" w:themeColor="text1" w:themeTint="D9"/>
                <w:sz w:val="22"/>
                <w:szCs w:val="20"/>
                <w:lang w:eastAsia="en-GB"/>
              </w:rPr>
              <w:t>Angiogenesis</w:t>
            </w:r>
          </w:p>
        </w:tc>
        <w:tc>
          <w:tcPr>
            <w:tcW w:w="477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3697A8F" w14:textId="77777777" w:rsidR="003B43B6" w:rsidRPr="00323587" w:rsidRDefault="003B43B6" w:rsidP="009F3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D9D9D9" w:themeColor="background1" w:themeShade="D9"/>
                <w:sz w:val="22"/>
                <w:szCs w:val="20"/>
                <w:lang w:eastAsia="en-GB"/>
              </w:rPr>
            </w:pPr>
          </w:p>
        </w:tc>
        <w:tc>
          <w:tcPr>
            <w:tcW w:w="20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08FB104" w14:textId="77777777" w:rsidR="003B43B6" w:rsidRPr="00323587" w:rsidRDefault="003B43B6" w:rsidP="009F3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D9D9D9" w:themeColor="background1" w:themeShade="D9"/>
                <w:sz w:val="22"/>
                <w:szCs w:val="20"/>
                <w:lang w:eastAsia="en-GB"/>
              </w:rPr>
            </w:pPr>
          </w:p>
        </w:tc>
      </w:tr>
      <w:tr w:rsidR="003B43B6" w:rsidRPr="00F52538" w14:paraId="345EB203" w14:textId="77777777" w:rsidTr="00DF2BF5">
        <w:trPr>
          <w:gridAfter w:val="1"/>
          <w:wAfter w:w="22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418A894" w14:textId="77777777" w:rsidR="003B43B6" w:rsidRPr="00323587" w:rsidRDefault="003B43B6" w:rsidP="009F384D">
            <w:pPr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proofErr w:type="spellStart"/>
            <w:r w:rsidRPr="00323587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Vegfa</w:t>
            </w:r>
            <w:proofErr w:type="spellEnd"/>
          </w:p>
        </w:tc>
        <w:tc>
          <w:tcPr>
            <w:tcW w:w="477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1082B68" w14:textId="77777777" w:rsidR="003B43B6" w:rsidRPr="00F52538" w:rsidRDefault="003B43B6" w:rsidP="009F3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  <w:t>Vascular endothelial growth factor A</w:t>
            </w:r>
          </w:p>
        </w:tc>
        <w:tc>
          <w:tcPr>
            <w:tcW w:w="203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175EF00" w14:textId="77777777" w:rsidR="003B43B6" w:rsidRPr="00F52538" w:rsidRDefault="003B43B6" w:rsidP="009F3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</w:pPr>
            <w:r w:rsidRPr="00F52538"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  <w:t>Rn01511602_m1</w:t>
            </w:r>
          </w:p>
        </w:tc>
      </w:tr>
      <w:tr w:rsidR="003B43B6" w:rsidRPr="00F52538" w14:paraId="3FD531CA" w14:textId="77777777" w:rsidTr="00DF2B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3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2FDFDCDB" w14:textId="77777777" w:rsidR="003B43B6" w:rsidRPr="00323587" w:rsidRDefault="003B43B6" w:rsidP="009F384D">
            <w:pPr>
              <w:rPr>
                <w:rFonts w:ascii="Calibri" w:eastAsia="Times New Roman" w:hAnsi="Calibri" w:cs="Calibri"/>
                <w:bCs w:val="0"/>
                <w:i/>
                <w:color w:val="262626" w:themeColor="text1" w:themeTint="D9"/>
                <w:sz w:val="22"/>
                <w:szCs w:val="20"/>
                <w:lang w:eastAsia="en-GB"/>
              </w:rPr>
            </w:pPr>
            <w:r w:rsidRPr="00323587">
              <w:rPr>
                <w:rFonts w:ascii="Calibri" w:eastAsia="Times New Roman" w:hAnsi="Calibri" w:cs="Calibri"/>
                <w:i/>
                <w:color w:val="262626" w:themeColor="text1" w:themeTint="D9"/>
                <w:sz w:val="22"/>
                <w:szCs w:val="20"/>
                <w:lang w:eastAsia="en-GB"/>
              </w:rPr>
              <w:t>Carbohydrate metabolism</w:t>
            </w:r>
          </w:p>
        </w:tc>
        <w:tc>
          <w:tcPr>
            <w:tcW w:w="222" w:type="dxa"/>
            <w:shd w:val="clear" w:color="auto" w:fill="auto"/>
          </w:tcPr>
          <w:p w14:paraId="3A288724" w14:textId="77777777" w:rsidR="003B43B6" w:rsidRPr="00F52538" w:rsidRDefault="003B43B6" w:rsidP="009F3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</w:pPr>
          </w:p>
        </w:tc>
      </w:tr>
      <w:tr w:rsidR="003B43B6" w:rsidRPr="00F52538" w14:paraId="72C72FAE" w14:textId="77777777" w:rsidTr="00DF2BF5">
        <w:trPr>
          <w:gridAfter w:val="1"/>
          <w:wAfter w:w="22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dxa"/>
            <w:shd w:val="clear" w:color="auto" w:fill="auto"/>
            <w:noWrap/>
            <w:hideMark/>
          </w:tcPr>
          <w:p w14:paraId="70E3F7AF" w14:textId="77777777" w:rsidR="003B43B6" w:rsidRPr="00323587" w:rsidRDefault="003B43B6" w:rsidP="009F384D">
            <w:pPr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323587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Pdk2</w:t>
            </w:r>
          </w:p>
        </w:tc>
        <w:tc>
          <w:tcPr>
            <w:tcW w:w="4778" w:type="dxa"/>
            <w:gridSpan w:val="2"/>
            <w:shd w:val="clear" w:color="auto" w:fill="auto"/>
          </w:tcPr>
          <w:p w14:paraId="74A1E497" w14:textId="77777777" w:rsidR="003B43B6" w:rsidRPr="00F52538" w:rsidRDefault="003B43B6" w:rsidP="009F3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  <w:t>Pyruvate dehydrogenase kinase 2</w:t>
            </w:r>
          </w:p>
        </w:tc>
        <w:tc>
          <w:tcPr>
            <w:tcW w:w="2034" w:type="dxa"/>
            <w:shd w:val="clear" w:color="auto" w:fill="auto"/>
            <w:noWrap/>
            <w:hideMark/>
          </w:tcPr>
          <w:p w14:paraId="01CB63FA" w14:textId="77777777" w:rsidR="003B43B6" w:rsidRPr="00F52538" w:rsidRDefault="003B43B6" w:rsidP="009F3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</w:pPr>
            <w:r w:rsidRPr="00F52538"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  <w:t>Mm00446681_m1</w:t>
            </w:r>
          </w:p>
        </w:tc>
      </w:tr>
      <w:tr w:rsidR="003B43B6" w:rsidRPr="00F52538" w14:paraId="0824FEEC" w14:textId="77777777" w:rsidTr="0028650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dxa"/>
            <w:shd w:val="clear" w:color="auto" w:fill="auto"/>
            <w:noWrap/>
            <w:hideMark/>
          </w:tcPr>
          <w:p w14:paraId="5E7D1974" w14:textId="77777777" w:rsidR="003B43B6" w:rsidRPr="00323587" w:rsidRDefault="003B43B6" w:rsidP="009F384D">
            <w:pPr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323587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Slc2a4 (Glut4)</w:t>
            </w:r>
          </w:p>
        </w:tc>
        <w:tc>
          <w:tcPr>
            <w:tcW w:w="4778" w:type="dxa"/>
            <w:gridSpan w:val="2"/>
            <w:shd w:val="clear" w:color="auto" w:fill="auto"/>
          </w:tcPr>
          <w:p w14:paraId="00464FA3" w14:textId="77777777" w:rsidR="003B43B6" w:rsidRPr="00F52538" w:rsidRDefault="003B43B6" w:rsidP="009F3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  <w:t>Glucose transporter 2</w:t>
            </w:r>
          </w:p>
        </w:tc>
        <w:tc>
          <w:tcPr>
            <w:tcW w:w="2034" w:type="dxa"/>
            <w:shd w:val="clear" w:color="auto" w:fill="auto"/>
            <w:noWrap/>
            <w:hideMark/>
          </w:tcPr>
          <w:p w14:paraId="2469C12F" w14:textId="77777777" w:rsidR="003B43B6" w:rsidRPr="00F52538" w:rsidRDefault="003B43B6" w:rsidP="009F3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F52538"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  <w:t>Rn00562597_m1</w:t>
            </w:r>
          </w:p>
        </w:tc>
      </w:tr>
      <w:tr w:rsidR="003B43B6" w:rsidRPr="00F52538" w14:paraId="3CAA84E9" w14:textId="77777777" w:rsidTr="00DF2BF5">
        <w:trPr>
          <w:gridAfter w:val="1"/>
          <w:wAfter w:w="22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dxa"/>
            <w:shd w:val="clear" w:color="auto" w:fill="auto"/>
            <w:noWrap/>
            <w:hideMark/>
          </w:tcPr>
          <w:p w14:paraId="0E54533E" w14:textId="77777777" w:rsidR="003B43B6" w:rsidRPr="00323587" w:rsidRDefault="003B43B6" w:rsidP="009F384D">
            <w:pPr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323587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Pdk4</w:t>
            </w:r>
          </w:p>
        </w:tc>
        <w:tc>
          <w:tcPr>
            <w:tcW w:w="4778" w:type="dxa"/>
            <w:gridSpan w:val="2"/>
            <w:shd w:val="clear" w:color="auto" w:fill="auto"/>
          </w:tcPr>
          <w:p w14:paraId="540A2B24" w14:textId="77777777" w:rsidR="003B43B6" w:rsidRPr="00F52538" w:rsidRDefault="003B43B6" w:rsidP="009F3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  <w:t>Pyruvate dehydrogenase kinase 2</w:t>
            </w:r>
          </w:p>
        </w:tc>
        <w:tc>
          <w:tcPr>
            <w:tcW w:w="2034" w:type="dxa"/>
            <w:shd w:val="clear" w:color="auto" w:fill="auto"/>
            <w:noWrap/>
            <w:hideMark/>
          </w:tcPr>
          <w:p w14:paraId="2525F812" w14:textId="77777777" w:rsidR="003B43B6" w:rsidRPr="00F52538" w:rsidRDefault="003B43B6" w:rsidP="009F3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</w:pPr>
            <w:r w:rsidRPr="00F52538"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  <w:t>Rn00585577_m1</w:t>
            </w:r>
          </w:p>
        </w:tc>
      </w:tr>
      <w:tr w:rsidR="003B43B6" w:rsidRPr="00F52538" w14:paraId="448911C8" w14:textId="77777777" w:rsidTr="00DF2BF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4B9A539" w14:textId="77777777" w:rsidR="003B43B6" w:rsidRPr="00323587" w:rsidRDefault="003B43B6" w:rsidP="009F384D">
            <w:pPr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323587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Foxo1</w:t>
            </w:r>
          </w:p>
        </w:tc>
        <w:tc>
          <w:tcPr>
            <w:tcW w:w="477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1047FF5" w14:textId="77777777" w:rsidR="003B43B6" w:rsidRPr="00F52538" w:rsidRDefault="003B43B6" w:rsidP="009F3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  <w:t>Forkhead</w:t>
            </w:r>
            <w:proofErr w:type="spellEnd"/>
            <w:r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  <w:t xml:space="preserve"> box protein 1</w:t>
            </w:r>
          </w:p>
        </w:tc>
        <w:tc>
          <w:tcPr>
            <w:tcW w:w="20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4ADA468" w14:textId="77777777" w:rsidR="003B43B6" w:rsidRPr="00F52538" w:rsidRDefault="003B43B6" w:rsidP="009F3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</w:pPr>
            <w:r w:rsidRPr="00F52538"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  <w:t>Rn01494868_m1</w:t>
            </w:r>
          </w:p>
        </w:tc>
      </w:tr>
      <w:tr w:rsidR="003B43B6" w:rsidRPr="00F52538" w14:paraId="1712BC08" w14:textId="77777777" w:rsidTr="00DF2B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3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597C03FD" w14:textId="77777777" w:rsidR="003B43B6" w:rsidRPr="00323587" w:rsidRDefault="003B43B6" w:rsidP="009F384D">
            <w:pPr>
              <w:rPr>
                <w:rFonts w:ascii="Calibri" w:eastAsia="Times New Roman" w:hAnsi="Calibri" w:cs="Calibri"/>
                <w:bCs w:val="0"/>
                <w:i/>
                <w:color w:val="262626" w:themeColor="text1" w:themeTint="D9"/>
                <w:sz w:val="22"/>
                <w:szCs w:val="20"/>
                <w:lang w:eastAsia="en-GB"/>
              </w:rPr>
            </w:pPr>
            <w:r w:rsidRPr="00323587">
              <w:rPr>
                <w:rFonts w:ascii="Calibri" w:eastAsia="Times New Roman" w:hAnsi="Calibri" w:cs="Calibri"/>
                <w:i/>
                <w:color w:val="262626" w:themeColor="text1" w:themeTint="D9"/>
                <w:sz w:val="22"/>
                <w:szCs w:val="20"/>
                <w:lang w:eastAsia="en-GB"/>
              </w:rPr>
              <w:t>Lipid metabolism</w:t>
            </w:r>
          </w:p>
        </w:tc>
        <w:tc>
          <w:tcPr>
            <w:tcW w:w="222" w:type="dxa"/>
          </w:tcPr>
          <w:p w14:paraId="05B1F50E" w14:textId="77777777" w:rsidR="003B43B6" w:rsidRPr="00F52538" w:rsidRDefault="003B43B6" w:rsidP="009F3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</w:pPr>
          </w:p>
        </w:tc>
      </w:tr>
      <w:tr w:rsidR="003B43B6" w:rsidRPr="00F52538" w14:paraId="725E34EA" w14:textId="77777777" w:rsidTr="00DF2BF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dxa"/>
            <w:shd w:val="clear" w:color="auto" w:fill="auto"/>
            <w:noWrap/>
            <w:hideMark/>
          </w:tcPr>
          <w:p w14:paraId="44C43D3F" w14:textId="77777777" w:rsidR="003B43B6" w:rsidRPr="00323587" w:rsidRDefault="003B43B6" w:rsidP="009F384D">
            <w:pPr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323587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Cpt1a</w:t>
            </w:r>
          </w:p>
        </w:tc>
        <w:tc>
          <w:tcPr>
            <w:tcW w:w="4778" w:type="dxa"/>
            <w:gridSpan w:val="2"/>
            <w:shd w:val="clear" w:color="auto" w:fill="auto"/>
          </w:tcPr>
          <w:p w14:paraId="376E7886" w14:textId="77777777" w:rsidR="003B43B6" w:rsidRPr="00F52538" w:rsidRDefault="003B43B6" w:rsidP="009F3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  <w:t xml:space="preserve">Carnitine </w:t>
            </w: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  <w:t>palmitoyltransferase</w:t>
            </w:r>
            <w:proofErr w:type="spellEnd"/>
            <w:r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  <w:t xml:space="preserve"> 1A</w:t>
            </w:r>
          </w:p>
        </w:tc>
        <w:tc>
          <w:tcPr>
            <w:tcW w:w="2034" w:type="dxa"/>
            <w:shd w:val="clear" w:color="auto" w:fill="auto"/>
            <w:noWrap/>
            <w:hideMark/>
          </w:tcPr>
          <w:p w14:paraId="24126FF8" w14:textId="77777777" w:rsidR="003B43B6" w:rsidRPr="00F52538" w:rsidRDefault="003B43B6" w:rsidP="009F3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</w:pPr>
            <w:r w:rsidRPr="00F52538"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  <w:t>Rn00682395_m1</w:t>
            </w:r>
          </w:p>
        </w:tc>
      </w:tr>
      <w:tr w:rsidR="003B43B6" w:rsidRPr="00F52538" w14:paraId="70757F4B" w14:textId="77777777" w:rsidTr="00DF2BF5">
        <w:trPr>
          <w:gridAfter w:val="1"/>
          <w:wAfter w:w="22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320DB36" w14:textId="77777777" w:rsidR="003B43B6" w:rsidRPr="00323587" w:rsidRDefault="003B43B6" w:rsidP="009F384D">
            <w:pPr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323587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Cpt1b</w:t>
            </w:r>
          </w:p>
        </w:tc>
        <w:tc>
          <w:tcPr>
            <w:tcW w:w="477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E86772A" w14:textId="77777777" w:rsidR="003B43B6" w:rsidRPr="00F52538" w:rsidRDefault="003B43B6" w:rsidP="009F3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  <w:t xml:space="preserve">Carnitine </w:t>
            </w: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  <w:t>palmitoyltrasnferase</w:t>
            </w:r>
            <w:proofErr w:type="spellEnd"/>
            <w:r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  <w:t xml:space="preserve"> 1B</w:t>
            </w:r>
          </w:p>
        </w:tc>
        <w:tc>
          <w:tcPr>
            <w:tcW w:w="20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7966A36" w14:textId="77777777" w:rsidR="003B43B6" w:rsidRPr="00F52538" w:rsidRDefault="003B43B6" w:rsidP="009F3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F52538"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  <w:t>Rn00580702_m1</w:t>
            </w:r>
          </w:p>
        </w:tc>
      </w:tr>
      <w:tr w:rsidR="003B43B6" w:rsidRPr="00F52538" w14:paraId="793464EB" w14:textId="77777777" w:rsidTr="00DF2B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3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66A14CBD" w14:textId="77777777" w:rsidR="003B43B6" w:rsidRPr="00323587" w:rsidRDefault="003B43B6" w:rsidP="009F384D">
            <w:pPr>
              <w:rPr>
                <w:rFonts w:ascii="Calibri" w:eastAsia="Times New Roman" w:hAnsi="Calibri" w:cs="Calibri"/>
                <w:bCs w:val="0"/>
                <w:i/>
                <w:color w:val="262626" w:themeColor="text1" w:themeTint="D9"/>
                <w:sz w:val="22"/>
                <w:szCs w:val="20"/>
                <w:lang w:eastAsia="en-GB"/>
              </w:rPr>
            </w:pPr>
            <w:r w:rsidRPr="00323587">
              <w:rPr>
                <w:rFonts w:ascii="Calibri" w:eastAsia="Times New Roman" w:hAnsi="Calibri" w:cs="Calibri"/>
                <w:i/>
                <w:color w:val="262626" w:themeColor="text1" w:themeTint="D9"/>
                <w:sz w:val="22"/>
                <w:szCs w:val="20"/>
                <w:lang w:eastAsia="en-GB"/>
              </w:rPr>
              <w:t>Insulin resistance</w:t>
            </w:r>
          </w:p>
        </w:tc>
        <w:tc>
          <w:tcPr>
            <w:tcW w:w="222" w:type="dxa"/>
            <w:shd w:val="clear" w:color="auto" w:fill="auto"/>
          </w:tcPr>
          <w:p w14:paraId="5509EF76" w14:textId="77777777" w:rsidR="003B43B6" w:rsidRPr="00F52538" w:rsidRDefault="003B43B6" w:rsidP="009F3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</w:pPr>
          </w:p>
        </w:tc>
      </w:tr>
      <w:tr w:rsidR="003B43B6" w:rsidRPr="00F52538" w14:paraId="0BA6E4BF" w14:textId="77777777" w:rsidTr="00DF2BF5">
        <w:trPr>
          <w:gridAfter w:val="1"/>
          <w:wAfter w:w="22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dxa"/>
            <w:shd w:val="clear" w:color="auto" w:fill="auto"/>
            <w:noWrap/>
            <w:hideMark/>
          </w:tcPr>
          <w:p w14:paraId="6A109084" w14:textId="77777777" w:rsidR="003B43B6" w:rsidRPr="00323587" w:rsidRDefault="003B43B6" w:rsidP="009F384D">
            <w:pPr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323587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Igf1</w:t>
            </w:r>
          </w:p>
        </w:tc>
        <w:tc>
          <w:tcPr>
            <w:tcW w:w="4778" w:type="dxa"/>
            <w:gridSpan w:val="2"/>
            <w:shd w:val="clear" w:color="auto" w:fill="auto"/>
          </w:tcPr>
          <w:p w14:paraId="18850F9E" w14:textId="77777777" w:rsidR="003B43B6" w:rsidRPr="00F52538" w:rsidRDefault="003B43B6" w:rsidP="009F3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  <w:t>Insulin-like growth factor 1</w:t>
            </w:r>
          </w:p>
        </w:tc>
        <w:tc>
          <w:tcPr>
            <w:tcW w:w="2034" w:type="dxa"/>
            <w:shd w:val="clear" w:color="auto" w:fill="auto"/>
            <w:noWrap/>
            <w:hideMark/>
          </w:tcPr>
          <w:p w14:paraId="43B4D6F2" w14:textId="77777777" w:rsidR="003B43B6" w:rsidRPr="00F52538" w:rsidRDefault="003B43B6" w:rsidP="009F3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</w:pPr>
            <w:r w:rsidRPr="00F52538"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  <w:t>Rn00710306_m1</w:t>
            </w:r>
          </w:p>
        </w:tc>
      </w:tr>
      <w:tr w:rsidR="003B43B6" w:rsidRPr="00F52538" w14:paraId="51FD528B" w14:textId="77777777" w:rsidTr="0028650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dxa"/>
            <w:shd w:val="clear" w:color="auto" w:fill="auto"/>
            <w:noWrap/>
            <w:hideMark/>
          </w:tcPr>
          <w:p w14:paraId="1CA23D45" w14:textId="77777777" w:rsidR="003B43B6" w:rsidRPr="00323587" w:rsidRDefault="003B43B6" w:rsidP="009F384D">
            <w:pPr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proofErr w:type="spellStart"/>
            <w:r w:rsidRPr="00323587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Insr</w:t>
            </w:r>
            <w:proofErr w:type="spellEnd"/>
          </w:p>
        </w:tc>
        <w:tc>
          <w:tcPr>
            <w:tcW w:w="4778" w:type="dxa"/>
            <w:gridSpan w:val="2"/>
            <w:shd w:val="clear" w:color="auto" w:fill="auto"/>
          </w:tcPr>
          <w:p w14:paraId="1715374B" w14:textId="77777777" w:rsidR="003B43B6" w:rsidRPr="00F52538" w:rsidRDefault="003B43B6" w:rsidP="009F3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  <w:t>Insulin receptor</w:t>
            </w:r>
          </w:p>
        </w:tc>
        <w:tc>
          <w:tcPr>
            <w:tcW w:w="2034" w:type="dxa"/>
            <w:shd w:val="clear" w:color="auto" w:fill="auto"/>
            <w:noWrap/>
            <w:hideMark/>
          </w:tcPr>
          <w:p w14:paraId="23F6E6B4" w14:textId="77777777" w:rsidR="003B43B6" w:rsidRPr="00F52538" w:rsidRDefault="003B43B6" w:rsidP="009F3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F52538"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  <w:t>Rn00690703_m1</w:t>
            </w:r>
          </w:p>
        </w:tc>
      </w:tr>
      <w:tr w:rsidR="003B43B6" w:rsidRPr="00F52538" w14:paraId="3C0D686A" w14:textId="77777777" w:rsidTr="00286508">
        <w:trPr>
          <w:gridAfter w:val="1"/>
          <w:wAfter w:w="22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dxa"/>
            <w:shd w:val="clear" w:color="auto" w:fill="auto"/>
            <w:noWrap/>
            <w:hideMark/>
          </w:tcPr>
          <w:p w14:paraId="7E547F73" w14:textId="77777777" w:rsidR="003B43B6" w:rsidRPr="00323587" w:rsidRDefault="003B43B6" w:rsidP="009F384D">
            <w:pPr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323587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Irs1</w:t>
            </w:r>
          </w:p>
        </w:tc>
        <w:tc>
          <w:tcPr>
            <w:tcW w:w="4778" w:type="dxa"/>
            <w:gridSpan w:val="2"/>
            <w:shd w:val="clear" w:color="auto" w:fill="auto"/>
          </w:tcPr>
          <w:p w14:paraId="0AAA60A2" w14:textId="77777777" w:rsidR="003B43B6" w:rsidRPr="00F52538" w:rsidRDefault="003B43B6" w:rsidP="009F3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  <w:t>Insulin receptor substrate 1</w:t>
            </w:r>
          </w:p>
        </w:tc>
        <w:tc>
          <w:tcPr>
            <w:tcW w:w="2034" w:type="dxa"/>
            <w:shd w:val="clear" w:color="auto" w:fill="auto"/>
            <w:noWrap/>
            <w:hideMark/>
          </w:tcPr>
          <w:p w14:paraId="4549D216" w14:textId="77777777" w:rsidR="003B43B6" w:rsidRPr="00F52538" w:rsidRDefault="003B43B6" w:rsidP="009F3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</w:pPr>
            <w:r w:rsidRPr="00F52538"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  <w:t>Rn02132493_s1</w:t>
            </w:r>
          </w:p>
        </w:tc>
      </w:tr>
      <w:tr w:rsidR="003B43B6" w:rsidRPr="00F52538" w14:paraId="5C38050F" w14:textId="77777777" w:rsidTr="0028650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dxa"/>
            <w:shd w:val="clear" w:color="auto" w:fill="auto"/>
            <w:noWrap/>
            <w:hideMark/>
          </w:tcPr>
          <w:p w14:paraId="696B7CDA" w14:textId="77777777" w:rsidR="003B43B6" w:rsidRPr="00323587" w:rsidRDefault="003B43B6" w:rsidP="009F384D">
            <w:pPr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proofErr w:type="spellStart"/>
            <w:r w:rsidRPr="00323587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Ppara</w:t>
            </w:r>
            <w:proofErr w:type="spellEnd"/>
          </w:p>
        </w:tc>
        <w:tc>
          <w:tcPr>
            <w:tcW w:w="4778" w:type="dxa"/>
            <w:gridSpan w:val="2"/>
            <w:shd w:val="clear" w:color="auto" w:fill="auto"/>
          </w:tcPr>
          <w:p w14:paraId="5BA1A8EF" w14:textId="77777777" w:rsidR="003B43B6" w:rsidRPr="00F52538" w:rsidRDefault="003B43B6" w:rsidP="009F3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  <w:t>Peroxisome proliferator-activated receptor alpha</w:t>
            </w:r>
          </w:p>
        </w:tc>
        <w:tc>
          <w:tcPr>
            <w:tcW w:w="2034" w:type="dxa"/>
            <w:shd w:val="clear" w:color="auto" w:fill="auto"/>
            <w:noWrap/>
            <w:hideMark/>
          </w:tcPr>
          <w:p w14:paraId="63DACEAF" w14:textId="77777777" w:rsidR="003B43B6" w:rsidRPr="00F52538" w:rsidRDefault="003B43B6" w:rsidP="009F3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</w:pPr>
            <w:r w:rsidRPr="00F52538"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  <w:t>Rn00566193_m1</w:t>
            </w:r>
          </w:p>
        </w:tc>
      </w:tr>
      <w:tr w:rsidR="003B43B6" w:rsidRPr="00F52538" w14:paraId="48FFB323" w14:textId="77777777" w:rsidTr="00286508">
        <w:trPr>
          <w:gridAfter w:val="1"/>
          <w:wAfter w:w="22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dxa"/>
            <w:shd w:val="clear" w:color="auto" w:fill="auto"/>
            <w:noWrap/>
            <w:hideMark/>
          </w:tcPr>
          <w:p w14:paraId="6C270975" w14:textId="77777777" w:rsidR="003B43B6" w:rsidRPr="00323587" w:rsidRDefault="003B43B6" w:rsidP="009F384D">
            <w:pPr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proofErr w:type="spellStart"/>
            <w:r w:rsidRPr="00323587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Ppard</w:t>
            </w:r>
            <w:proofErr w:type="spellEnd"/>
          </w:p>
        </w:tc>
        <w:tc>
          <w:tcPr>
            <w:tcW w:w="4778" w:type="dxa"/>
            <w:gridSpan w:val="2"/>
            <w:shd w:val="clear" w:color="auto" w:fill="auto"/>
          </w:tcPr>
          <w:p w14:paraId="30A2B4C2" w14:textId="77777777" w:rsidR="003B43B6" w:rsidRPr="004977B5" w:rsidRDefault="003B43B6" w:rsidP="009F3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Cs w:val="20"/>
                <w:lang w:val="es-ES" w:eastAsia="en-GB"/>
              </w:rPr>
            </w:pPr>
            <w:proofErr w:type="spellStart"/>
            <w:r w:rsidRPr="004977B5">
              <w:rPr>
                <w:rFonts w:ascii="Calibri" w:eastAsia="Times New Roman" w:hAnsi="Calibri" w:cs="Calibri"/>
                <w:bCs/>
                <w:color w:val="000000"/>
                <w:szCs w:val="20"/>
                <w:lang w:val="es-ES" w:eastAsia="en-GB"/>
              </w:rPr>
              <w:t>Peroxisome</w:t>
            </w:r>
            <w:proofErr w:type="spellEnd"/>
            <w:r w:rsidRPr="004977B5">
              <w:rPr>
                <w:rFonts w:ascii="Calibri" w:eastAsia="Times New Roman" w:hAnsi="Calibri" w:cs="Calibri"/>
                <w:bCs/>
                <w:color w:val="000000"/>
                <w:szCs w:val="20"/>
                <w:lang w:val="es-ES" w:eastAsia="en-GB"/>
              </w:rPr>
              <w:t xml:space="preserve"> </w:t>
            </w:r>
            <w:proofErr w:type="spellStart"/>
            <w:r w:rsidRPr="004977B5">
              <w:rPr>
                <w:rFonts w:ascii="Calibri" w:eastAsia="Times New Roman" w:hAnsi="Calibri" w:cs="Calibri"/>
                <w:bCs/>
                <w:color w:val="000000"/>
                <w:szCs w:val="20"/>
                <w:lang w:val="es-ES" w:eastAsia="en-GB"/>
              </w:rPr>
              <w:t>proliferator-activated</w:t>
            </w:r>
            <w:proofErr w:type="spellEnd"/>
            <w:r w:rsidRPr="004977B5">
              <w:rPr>
                <w:rFonts w:ascii="Calibri" w:eastAsia="Times New Roman" w:hAnsi="Calibri" w:cs="Calibri"/>
                <w:bCs/>
                <w:color w:val="000000"/>
                <w:szCs w:val="20"/>
                <w:lang w:val="es-ES" w:eastAsia="en-GB"/>
              </w:rPr>
              <w:t xml:space="preserve"> receptor delta</w:t>
            </w:r>
          </w:p>
        </w:tc>
        <w:tc>
          <w:tcPr>
            <w:tcW w:w="2034" w:type="dxa"/>
            <w:shd w:val="clear" w:color="auto" w:fill="auto"/>
            <w:noWrap/>
            <w:hideMark/>
          </w:tcPr>
          <w:p w14:paraId="6CFD35A4" w14:textId="77777777" w:rsidR="003B43B6" w:rsidRPr="00F52538" w:rsidRDefault="003B43B6" w:rsidP="009F3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</w:pPr>
            <w:r w:rsidRPr="00F52538"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  <w:t>Rn00565707_m1</w:t>
            </w:r>
          </w:p>
        </w:tc>
      </w:tr>
      <w:tr w:rsidR="003B43B6" w:rsidRPr="00F52538" w14:paraId="4B4C61B5" w14:textId="77777777" w:rsidTr="0028650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dxa"/>
            <w:shd w:val="clear" w:color="auto" w:fill="auto"/>
            <w:noWrap/>
            <w:hideMark/>
          </w:tcPr>
          <w:p w14:paraId="1488288C" w14:textId="77777777" w:rsidR="003B43B6" w:rsidRPr="00323587" w:rsidRDefault="003B43B6" w:rsidP="009F384D">
            <w:pPr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proofErr w:type="spellStart"/>
            <w:r w:rsidRPr="00323587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Pparg</w:t>
            </w:r>
            <w:proofErr w:type="spellEnd"/>
          </w:p>
        </w:tc>
        <w:tc>
          <w:tcPr>
            <w:tcW w:w="4778" w:type="dxa"/>
            <w:gridSpan w:val="2"/>
            <w:shd w:val="clear" w:color="auto" w:fill="auto"/>
          </w:tcPr>
          <w:p w14:paraId="46884CBD" w14:textId="77777777" w:rsidR="003B43B6" w:rsidRPr="00F52538" w:rsidRDefault="003B43B6" w:rsidP="009F3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  <w:t>Peroxisome proliferator-activated receptor gamma</w:t>
            </w:r>
          </w:p>
        </w:tc>
        <w:tc>
          <w:tcPr>
            <w:tcW w:w="2034" w:type="dxa"/>
            <w:shd w:val="clear" w:color="auto" w:fill="auto"/>
            <w:noWrap/>
            <w:hideMark/>
          </w:tcPr>
          <w:p w14:paraId="75F4CC3E" w14:textId="77777777" w:rsidR="003B43B6" w:rsidRPr="00F52538" w:rsidRDefault="003B43B6" w:rsidP="009F3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</w:pPr>
            <w:r w:rsidRPr="00F52538"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  <w:t>Rn00440945_m1</w:t>
            </w:r>
          </w:p>
        </w:tc>
      </w:tr>
      <w:tr w:rsidR="003B43B6" w:rsidRPr="00F52538" w14:paraId="3F30A4D4" w14:textId="77777777" w:rsidTr="00DF2BF5">
        <w:trPr>
          <w:gridAfter w:val="1"/>
          <w:wAfter w:w="22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dxa"/>
            <w:shd w:val="clear" w:color="auto" w:fill="auto"/>
            <w:noWrap/>
            <w:hideMark/>
          </w:tcPr>
          <w:p w14:paraId="4C4D27E8" w14:textId="77777777" w:rsidR="003B43B6" w:rsidRPr="00323587" w:rsidRDefault="003B43B6" w:rsidP="009F384D">
            <w:pPr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323587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Ppargc1a</w:t>
            </w:r>
          </w:p>
        </w:tc>
        <w:tc>
          <w:tcPr>
            <w:tcW w:w="4778" w:type="dxa"/>
            <w:gridSpan w:val="2"/>
            <w:shd w:val="clear" w:color="auto" w:fill="auto"/>
          </w:tcPr>
          <w:p w14:paraId="4700D03D" w14:textId="77777777" w:rsidR="003B43B6" w:rsidRPr="00F52538" w:rsidRDefault="003B43B6" w:rsidP="009F3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  <w:t>Peroxisome proliferator-activated receptor gamma coactivator 1 alpha</w:t>
            </w:r>
          </w:p>
        </w:tc>
        <w:tc>
          <w:tcPr>
            <w:tcW w:w="2034" w:type="dxa"/>
            <w:shd w:val="clear" w:color="auto" w:fill="auto"/>
            <w:noWrap/>
            <w:hideMark/>
          </w:tcPr>
          <w:p w14:paraId="05418FA7" w14:textId="77777777" w:rsidR="003B43B6" w:rsidRPr="00F52538" w:rsidRDefault="003B43B6" w:rsidP="009F3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</w:pPr>
            <w:r w:rsidRPr="00F52538"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  <w:t>Rn00580241_m1</w:t>
            </w:r>
          </w:p>
        </w:tc>
      </w:tr>
      <w:tr w:rsidR="003B43B6" w:rsidRPr="00F52538" w14:paraId="1C1E2B06" w14:textId="77777777" w:rsidTr="00DF2BF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8302478" w14:textId="77777777" w:rsidR="003B43B6" w:rsidRPr="00323587" w:rsidRDefault="003B43B6" w:rsidP="009F384D">
            <w:pPr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323587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Ppargc1b</w:t>
            </w:r>
          </w:p>
        </w:tc>
        <w:tc>
          <w:tcPr>
            <w:tcW w:w="477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9F3E60F" w14:textId="77777777" w:rsidR="003B43B6" w:rsidRPr="00F52538" w:rsidRDefault="003B43B6" w:rsidP="009F3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  <w:t>Peroxisome proliferator-activated receptor gamma coactivator 1 beta</w:t>
            </w:r>
          </w:p>
        </w:tc>
        <w:tc>
          <w:tcPr>
            <w:tcW w:w="20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CCDBED1" w14:textId="77777777" w:rsidR="003B43B6" w:rsidRPr="00F52538" w:rsidRDefault="003B43B6" w:rsidP="009F3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</w:pPr>
            <w:r w:rsidRPr="00F52538"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  <w:t>Rn00598552_m1</w:t>
            </w:r>
          </w:p>
        </w:tc>
      </w:tr>
      <w:tr w:rsidR="003B43B6" w:rsidRPr="00F52538" w14:paraId="055D222F" w14:textId="77777777" w:rsidTr="00DF2B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3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4C654984" w14:textId="77777777" w:rsidR="003B43B6" w:rsidRPr="00323587" w:rsidRDefault="003B43B6" w:rsidP="009F384D">
            <w:pPr>
              <w:rPr>
                <w:rFonts w:ascii="Calibri" w:eastAsia="Times New Roman" w:hAnsi="Calibri" w:cs="Calibri"/>
                <w:bCs w:val="0"/>
                <w:i/>
                <w:color w:val="262626" w:themeColor="text1" w:themeTint="D9"/>
                <w:sz w:val="22"/>
                <w:szCs w:val="20"/>
                <w:lang w:eastAsia="en-GB"/>
              </w:rPr>
            </w:pPr>
            <w:r w:rsidRPr="00323587">
              <w:rPr>
                <w:rFonts w:ascii="Calibri" w:eastAsia="Times New Roman" w:hAnsi="Calibri" w:cs="Calibri"/>
                <w:i/>
                <w:color w:val="262626" w:themeColor="text1" w:themeTint="D9"/>
                <w:sz w:val="22"/>
                <w:szCs w:val="20"/>
                <w:lang w:eastAsia="en-GB"/>
              </w:rPr>
              <w:t xml:space="preserve">Endogenous </w:t>
            </w:r>
            <w:r w:rsidRPr="00D4709F">
              <w:rPr>
                <w:rFonts w:ascii="Calibri" w:eastAsia="Times New Roman" w:hAnsi="Calibri" w:cs="Calibri"/>
                <w:i/>
                <w:noProof/>
                <w:color w:val="262626" w:themeColor="text1" w:themeTint="D9"/>
                <w:sz w:val="22"/>
                <w:szCs w:val="20"/>
                <w:lang w:eastAsia="en-GB"/>
              </w:rPr>
              <w:t>genes</w:t>
            </w:r>
          </w:p>
        </w:tc>
        <w:tc>
          <w:tcPr>
            <w:tcW w:w="222" w:type="dxa"/>
          </w:tcPr>
          <w:p w14:paraId="64C2199A" w14:textId="77777777" w:rsidR="003B43B6" w:rsidRPr="00F52538" w:rsidRDefault="003B43B6" w:rsidP="009F3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</w:p>
        </w:tc>
      </w:tr>
      <w:tr w:rsidR="003B43B6" w:rsidRPr="00F52538" w14:paraId="5C42F367" w14:textId="77777777" w:rsidTr="00DF2BF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dxa"/>
            <w:shd w:val="clear" w:color="auto" w:fill="auto"/>
            <w:noWrap/>
            <w:hideMark/>
          </w:tcPr>
          <w:p w14:paraId="60F51481" w14:textId="77777777" w:rsidR="003B43B6" w:rsidRPr="00323587" w:rsidRDefault="003B43B6" w:rsidP="009F384D">
            <w:pPr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proofErr w:type="spellStart"/>
            <w:r w:rsidRPr="00323587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Hmbs</w:t>
            </w:r>
            <w:proofErr w:type="spellEnd"/>
          </w:p>
        </w:tc>
        <w:tc>
          <w:tcPr>
            <w:tcW w:w="4778" w:type="dxa"/>
            <w:gridSpan w:val="2"/>
            <w:shd w:val="clear" w:color="auto" w:fill="auto"/>
          </w:tcPr>
          <w:p w14:paraId="352071E1" w14:textId="77777777" w:rsidR="003B43B6" w:rsidRPr="00F52538" w:rsidRDefault="003B43B6" w:rsidP="009F3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  <w:t>Hydroxymethylbilane synthase</w:t>
            </w:r>
          </w:p>
        </w:tc>
        <w:tc>
          <w:tcPr>
            <w:tcW w:w="2034" w:type="dxa"/>
            <w:shd w:val="clear" w:color="auto" w:fill="auto"/>
            <w:noWrap/>
            <w:hideMark/>
          </w:tcPr>
          <w:p w14:paraId="38BD967C" w14:textId="77777777" w:rsidR="003B43B6" w:rsidRPr="00F52538" w:rsidRDefault="003B43B6" w:rsidP="009F3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</w:pPr>
            <w:r w:rsidRPr="00F52538"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  <w:t>Rn01421881_m1</w:t>
            </w:r>
          </w:p>
        </w:tc>
      </w:tr>
      <w:tr w:rsidR="003B43B6" w:rsidRPr="00F52538" w14:paraId="76D03A1F" w14:textId="77777777" w:rsidTr="00DF2BF5">
        <w:trPr>
          <w:gridAfter w:val="1"/>
          <w:wAfter w:w="22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F80A6E3" w14:textId="77777777" w:rsidR="003B43B6" w:rsidRPr="00323587" w:rsidRDefault="003B43B6" w:rsidP="009F384D">
            <w:pPr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323587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18S (Hs)</w:t>
            </w:r>
          </w:p>
        </w:tc>
        <w:tc>
          <w:tcPr>
            <w:tcW w:w="477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58F1E97" w14:textId="77777777" w:rsidR="003B43B6" w:rsidRPr="00F52538" w:rsidRDefault="003B43B6" w:rsidP="009F3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  <w:t>18 S ribosomal RNA</w:t>
            </w:r>
          </w:p>
        </w:tc>
        <w:tc>
          <w:tcPr>
            <w:tcW w:w="20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E9575AC" w14:textId="77777777" w:rsidR="003B43B6" w:rsidRPr="00F52538" w:rsidRDefault="003B43B6" w:rsidP="009F3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F52538"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  <w:t>Mm04277571_s1</w:t>
            </w:r>
          </w:p>
        </w:tc>
      </w:tr>
      <w:tr w:rsidR="003B43B6" w:rsidRPr="00F52538" w14:paraId="58D6A7AB" w14:textId="77777777" w:rsidTr="00DF2BF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3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2D52B42B" w14:textId="77777777" w:rsidR="003B43B6" w:rsidRPr="00323587" w:rsidRDefault="003B43B6" w:rsidP="009F384D">
            <w:pPr>
              <w:rPr>
                <w:rFonts w:ascii="Calibri" w:eastAsia="Times New Roman" w:hAnsi="Calibri" w:cs="Calibri"/>
                <w:bCs w:val="0"/>
                <w:i/>
                <w:color w:val="262626" w:themeColor="text1" w:themeTint="D9"/>
                <w:sz w:val="22"/>
                <w:szCs w:val="20"/>
                <w:lang w:eastAsia="en-GB"/>
              </w:rPr>
            </w:pPr>
            <w:r w:rsidRPr="00323587">
              <w:rPr>
                <w:rFonts w:ascii="Calibri" w:eastAsia="Times New Roman" w:hAnsi="Calibri" w:cs="Calibri"/>
                <w:i/>
                <w:color w:val="262626" w:themeColor="text1" w:themeTint="D9"/>
                <w:sz w:val="22"/>
                <w:szCs w:val="20"/>
                <w:lang w:eastAsia="en-GB"/>
              </w:rPr>
              <w:t>Myogenic factors</w:t>
            </w:r>
          </w:p>
        </w:tc>
      </w:tr>
      <w:tr w:rsidR="003B43B6" w:rsidRPr="00F52538" w14:paraId="109A89AA" w14:textId="77777777" w:rsidTr="00DF2BF5">
        <w:trPr>
          <w:gridAfter w:val="1"/>
          <w:wAfter w:w="22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dxa"/>
            <w:shd w:val="clear" w:color="auto" w:fill="auto"/>
            <w:noWrap/>
          </w:tcPr>
          <w:p w14:paraId="3DEB20FD" w14:textId="77777777" w:rsidR="003B43B6" w:rsidRPr="00323587" w:rsidRDefault="003B43B6" w:rsidP="009F384D">
            <w:pPr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323587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Myf5</w:t>
            </w:r>
          </w:p>
        </w:tc>
        <w:tc>
          <w:tcPr>
            <w:tcW w:w="4778" w:type="dxa"/>
            <w:gridSpan w:val="2"/>
            <w:shd w:val="clear" w:color="auto" w:fill="auto"/>
          </w:tcPr>
          <w:p w14:paraId="005D69E6" w14:textId="77777777" w:rsidR="003B43B6" w:rsidRPr="00F52538" w:rsidRDefault="003B43B6" w:rsidP="009F3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  <w:t>Myogenic factor 5</w:t>
            </w:r>
          </w:p>
        </w:tc>
        <w:tc>
          <w:tcPr>
            <w:tcW w:w="2034" w:type="dxa"/>
            <w:shd w:val="clear" w:color="auto" w:fill="auto"/>
            <w:noWrap/>
          </w:tcPr>
          <w:p w14:paraId="1AB443D2" w14:textId="77777777" w:rsidR="003B43B6" w:rsidRPr="00F52538" w:rsidRDefault="003B43B6" w:rsidP="009F3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</w:pPr>
            <w:r w:rsidRPr="00F52538"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  <w:t>Rn01502778_m1</w:t>
            </w:r>
          </w:p>
        </w:tc>
      </w:tr>
      <w:tr w:rsidR="003B43B6" w:rsidRPr="00F52538" w14:paraId="4E9F7997" w14:textId="77777777" w:rsidTr="00DF2BF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dxa"/>
            <w:shd w:val="clear" w:color="auto" w:fill="auto"/>
            <w:noWrap/>
          </w:tcPr>
          <w:p w14:paraId="139FED5E" w14:textId="77777777" w:rsidR="003B43B6" w:rsidRPr="00323587" w:rsidRDefault="003B43B6" w:rsidP="009F384D">
            <w:pPr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323587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Myod1</w:t>
            </w:r>
          </w:p>
        </w:tc>
        <w:tc>
          <w:tcPr>
            <w:tcW w:w="4778" w:type="dxa"/>
            <w:gridSpan w:val="2"/>
            <w:shd w:val="clear" w:color="auto" w:fill="auto"/>
          </w:tcPr>
          <w:p w14:paraId="7961E1DF" w14:textId="77777777" w:rsidR="003B43B6" w:rsidRPr="00F52538" w:rsidRDefault="003B43B6" w:rsidP="009F3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  <w:t>Myogenic differentiation 1</w:t>
            </w:r>
          </w:p>
        </w:tc>
        <w:tc>
          <w:tcPr>
            <w:tcW w:w="2034" w:type="dxa"/>
            <w:shd w:val="clear" w:color="auto" w:fill="auto"/>
            <w:noWrap/>
          </w:tcPr>
          <w:p w14:paraId="3B232717" w14:textId="77777777" w:rsidR="003B43B6" w:rsidRPr="00F52538" w:rsidRDefault="003B43B6" w:rsidP="009F3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</w:pPr>
            <w:r w:rsidRPr="00F52538"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  <w:t>Rn00598571_m1</w:t>
            </w:r>
          </w:p>
        </w:tc>
      </w:tr>
      <w:tr w:rsidR="003B43B6" w:rsidRPr="00F52538" w14:paraId="7CD4A853" w14:textId="77777777" w:rsidTr="00DF2BF5">
        <w:trPr>
          <w:gridAfter w:val="1"/>
          <w:wAfter w:w="22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70886B2" w14:textId="77777777" w:rsidR="003B43B6" w:rsidRPr="00323587" w:rsidRDefault="003B43B6" w:rsidP="009F384D">
            <w:pPr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proofErr w:type="spellStart"/>
            <w:r w:rsidRPr="00323587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Mstn</w:t>
            </w:r>
            <w:proofErr w:type="spellEnd"/>
          </w:p>
        </w:tc>
        <w:tc>
          <w:tcPr>
            <w:tcW w:w="477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D2449A1" w14:textId="77777777" w:rsidR="003B43B6" w:rsidRPr="00F52538" w:rsidRDefault="003B43B6" w:rsidP="009F3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  <w:t>Myostatin</w:t>
            </w:r>
          </w:p>
        </w:tc>
        <w:tc>
          <w:tcPr>
            <w:tcW w:w="203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429A610" w14:textId="77777777" w:rsidR="003B43B6" w:rsidRPr="00F52538" w:rsidRDefault="003B43B6" w:rsidP="009F3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</w:pPr>
            <w:r w:rsidRPr="00F52538"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  <w:t>Rn00569683_m1</w:t>
            </w:r>
          </w:p>
        </w:tc>
      </w:tr>
      <w:tr w:rsidR="003B43B6" w:rsidRPr="00F52538" w14:paraId="6E0C49CE" w14:textId="77777777" w:rsidTr="00DF2BF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9" w:type="dxa"/>
            <w:gridSpan w:val="3"/>
            <w:tcBorders>
              <w:top w:val="single" w:sz="4" w:space="0" w:color="auto"/>
            </w:tcBorders>
            <w:shd w:val="clear" w:color="auto" w:fill="auto"/>
            <w:noWrap/>
          </w:tcPr>
          <w:p w14:paraId="054A6361" w14:textId="77777777" w:rsidR="003B43B6" w:rsidRPr="00323587" w:rsidRDefault="003B43B6" w:rsidP="009F384D">
            <w:pPr>
              <w:rPr>
                <w:rFonts w:ascii="Calibri" w:eastAsia="Times New Roman" w:hAnsi="Calibri" w:cs="Calibri"/>
                <w:bCs w:val="0"/>
                <w:i/>
                <w:color w:val="262626" w:themeColor="text1" w:themeTint="D9"/>
                <w:sz w:val="22"/>
                <w:szCs w:val="20"/>
                <w:lang w:eastAsia="en-GB"/>
              </w:rPr>
            </w:pPr>
            <w:r w:rsidRPr="00323587">
              <w:rPr>
                <w:rFonts w:ascii="Calibri" w:eastAsia="Times New Roman" w:hAnsi="Calibri" w:cs="Calibri"/>
                <w:i/>
                <w:color w:val="262626" w:themeColor="text1" w:themeTint="D9"/>
                <w:sz w:val="22"/>
                <w:szCs w:val="20"/>
                <w:lang w:eastAsia="en-GB"/>
              </w:rPr>
              <w:t>Protein synthesis</w:t>
            </w:r>
          </w:p>
        </w:tc>
        <w:tc>
          <w:tcPr>
            <w:tcW w:w="203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1D33105" w14:textId="77777777" w:rsidR="003B43B6" w:rsidRPr="00F52538" w:rsidRDefault="003B43B6" w:rsidP="009F3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</w:pPr>
          </w:p>
        </w:tc>
      </w:tr>
      <w:tr w:rsidR="003B43B6" w:rsidRPr="00F52538" w14:paraId="55243AAE" w14:textId="77777777" w:rsidTr="00DF2BF5">
        <w:trPr>
          <w:gridAfter w:val="1"/>
          <w:wAfter w:w="22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dxa"/>
            <w:shd w:val="clear" w:color="auto" w:fill="auto"/>
            <w:noWrap/>
          </w:tcPr>
          <w:p w14:paraId="68785E7E" w14:textId="77777777" w:rsidR="003B43B6" w:rsidRPr="00323587" w:rsidRDefault="003B43B6" w:rsidP="009F384D">
            <w:pPr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323587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Eif4ebp1</w:t>
            </w:r>
          </w:p>
        </w:tc>
        <w:tc>
          <w:tcPr>
            <w:tcW w:w="4778" w:type="dxa"/>
            <w:gridSpan w:val="2"/>
            <w:shd w:val="clear" w:color="auto" w:fill="auto"/>
          </w:tcPr>
          <w:p w14:paraId="6CCDEEF3" w14:textId="77777777" w:rsidR="003B43B6" w:rsidRPr="00F52538" w:rsidRDefault="003B43B6" w:rsidP="009F3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  <w:t>Eukaryotic translation initiation factor 4E binding protein 1</w:t>
            </w:r>
          </w:p>
        </w:tc>
        <w:tc>
          <w:tcPr>
            <w:tcW w:w="2034" w:type="dxa"/>
            <w:shd w:val="clear" w:color="auto" w:fill="auto"/>
            <w:noWrap/>
          </w:tcPr>
          <w:p w14:paraId="3354BEB0" w14:textId="77777777" w:rsidR="003B43B6" w:rsidRPr="00F52538" w:rsidRDefault="003B43B6" w:rsidP="009F3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</w:pPr>
            <w:r w:rsidRPr="00F52538"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  <w:t>Rn00587824_m1</w:t>
            </w:r>
          </w:p>
        </w:tc>
      </w:tr>
      <w:tr w:rsidR="003B43B6" w:rsidRPr="00F52538" w14:paraId="7A3C3C11" w14:textId="77777777" w:rsidTr="00DF2BF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dxa"/>
            <w:shd w:val="clear" w:color="auto" w:fill="auto"/>
            <w:noWrap/>
          </w:tcPr>
          <w:p w14:paraId="69EC0FC2" w14:textId="77777777" w:rsidR="003B43B6" w:rsidRPr="00323587" w:rsidRDefault="003B43B6" w:rsidP="009F384D">
            <w:pPr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D4709F">
              <w:rPr>
                <w:rFonts w:ascii="Calibri" w:eastAsia="Times New Roman" w:hAnsi="Calibri" w:cs="Calibri"/>
                <w:noProof/>
                <w:color w:val="000000"/>
                <w:szCs w:val="20"/>
                <w:lang w:eastAsia="en-GB"/>
              </w:rPr>
              <w:t>Mtor</w:t>
            </w:r>
          </w:p>
        </w:tc>
        <w:tc>
          <w:tcPr>
            <w:tcW w:w="4778" w:type="dxa"/>
            <w:gridSpan w:val="2"/>
            <w:shd w:val="clear" w:color="auto" w:fill="auto"/>
          </w:tcPr>
          <w:p w14:paraId="20256A8F" w14:textId="77777777" w:rsidR="003B43B6" w:rsidRPr="00F52538" w:rsidRDefault="003B43B6" w:rsidP="009F3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  <w:t>Mammalian target of rapamycin</w:t>
            </w:r>
          </w:p>
        </w:tc>
        <w:tc>
          <w:tcPr>
            <w:tcW w:w="2034" w:type="dxa"/>
            <w:shd w:val="clear" w:color="auto" w:fill="auto"/>
            <w:noWrap/>
          </w:tcPr>
          <w:p w14:paraId="5675A4B3" w14:textId="77777777" w:rsidR="003B43B6" w:rsidRPr="00F52538" w:rsidRDefault="003B43B6" w:rsidP="009F3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</w:pPr>
            <w:r w:rsidRPr="00F52538"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  <w:t>Rn00693900_m1</w:t>
            </w:r>
          </w:p>
        </w:tc>
      </w:tr>
      <w:tr w:rsidR="003B43B6" w:rsidRPr="00F52538" w14:paraId="38B8720D" w14:textId="77777777" w:rsidTr="00DF2BF5">
        <w:trPr>
          <w:gridAfter w:val="1"/>
          <w:wAfter w:w="22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dxa"/>
            <w:shd w:val="clear" w:color="auto" w:fill="auto"/>
            <w:noWrap/>
          </w:tcPr>
          <w:p w14:paraId="73D95E98" w14:textId="77777777" w:rsidR="003B43B6" w:rsidRPr="00323587" w:rsidRDefault="003B43B6" w:rsidP="009F384D">
            <w:pPr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323587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Murf1</w:t>
            </w:r>
          </w:p>
        </w:tc>
        <w:tc>
          <w:tcPr>
            <w:tcW w:w="4778" w:type="dxa"/>
            <w:gridSpan w:val="2"/>
            <w:shd w:val="clear" w:color="auto" w:fill="auto"/>
          </w:tcPr>
          <w:p w14:paraId="750EE853" w14:textId="77777777" w:rsidR="003B43B6" w:rsidRPr="00F52538" w:rsidRDefault="003B43B6" w:rsidP="009F3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  <w:t>Muscle RING-finger protein 1</w:t>
            </w:r>
          </w:p>
        </w:tc>
        <w:tc>
          <w:tcPr>
            <w:tcW w:w="2034" w:type="dxa"/>
            <w:shd w:val="clear" w:color="auto" w:fill="auto"/>
            <w:noWrap/>
          </w:tcPr>
          <w:p w14:paraId="57F3A2C6" w14:textId="77777777" w:rsidR="003B43B6" w:rsidRPr="00F52538" w:rsidRDefault="003B43B6" w:rsidP="009F3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</w:pPr>
            <w:r w:rsidRPr="00F52538"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  <w:t>Rn00590197_m1</w:t>
            </w:r>
          </w:p>
        </w:tc>
      </w:tr>
      <w:tr w:rsidR="003B43B6" w:rsidRPr="00F52538" w14:paraId="41D00791" w14:textId="77777777" w:rsidTr="00DF2BF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dxa"/>
            <w:shd w:val="clear" w:color="auto" w:fill="auto"/>
            <w:noWrap/>
          </w:tcPr>
          <w:p w14:paraId="16FC3AB0" w14:textId="77777777" w:rsidR="003B43B6" w:rsidRPr="00323587" w:rsidRDefault="003B43B6" w:rsidP="009F384D">
            <w:pPr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proofErr w:type="spellStart"/>
            <w:r w:rsidRPr="00323587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Mafbx</w:t>
            </w:r>
            <w:proofErr w:type="spellEnd"/>
          </w:p>
        </w:tc>
        <w:tc>
          <w:tcPr>
            <w:tcW w:w="4778" w:type="dxa"/>
            <w:gridSpan w:val="2"/>
            <w:shd w:val="clear" w:color="auto" w:fill="auto"/>
          </w:tcPr>
          <w:p w14:paraId="65641CDF" w14:textId="77777777" w:rsidR="003B43B6" w:rsidRPr="00F52538" w:rsidRDefault="003B43B6" w:rsidP="009F3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  <w:t>Muscle atrophy f-box</w:t>
            </w:r>
          </w:p>
        </w:tc>
        <w:tc>
          <w:tcPr>
            <w:tcW w:w="2034" w:type="dxa"/>
            <w:shd w:val="clear" w:color="auto" w:fill="auto"/>
            <w:noWrap/>
          </w:tcPr>
          <w:p w14:paraId="4CB473EC" w14:textId="77777777" w:rsidR="003B43B6" w:rsidRPr="00F52538" w:rsidRDefault="003B43B6" w:rsidP="009F3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</w:pPr>
            <w:r w:rsidRPr="00F52538"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  <w:t>Rn00591730_m1</w:t>
            </w:r>
          </w:p>
        </w:tc>
      </w:tr>
      <w:tr w:rsidR="003B43B6" w:rsidRPr="00F52538" w14:paraId="09D53DFE" w14:textId="77777777" w:rsidTr="00DF2BF5">
        <w:trPr>
          <w:gridAfter w:val="1"/>
          <w:wAfter w:w="22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dxa"/>
            <w:shd w:val="clear" w:color="auto" w:fill="auto"/>
            <w:noWrap/>
          </w:tcPr>
          <w:p w14:paraId="64BF0F8E" w14:textId="77777777" w:rsidR="003B43B6" w:rsidRPr="00323587" w:rsidRDefault="003B43B6" w:rsidP="009F384D">
            <w:pPr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323587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Psma3</w:t>
            </w:r>
          </w:p>
        </w:tc>
        <w:tc>
          <w:tcPr>
            <w:tcW w:w="4778" w:type="dxa"/>
            <w:gridSpan w:val="2"/>
            <w:shd w:val="clear" w:color="auto" w:fill="auto"/>
          </w:tcPr>
          <w:p w14:paraId="10C4982D" w14:textId="77777777" w:rsidR="003B43B6" w:rsidRPr="00F52538" w:rsidRDefault="003B43B6" w:rsidP="009F3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  <w:t>Proteasome subunit alpha type 3</w:t>
            </w:r>
          </w:p>
        </w:tc>
        <w:tc>
          <w:tcPr>
            <w:tcW w:w="2034" w:type="dxa"/>
            <w:shd w:val="clear" w:color="auto" w:fill="auto"/>
            <w:noWrap/>
          </w:tcPr>
          <w:p w14:paraId="610EA4CD" w14:textId="77777777" w:rsidR="003B43B6" w:rsidRPr="00F52538" w:rsidRDefault="003B43B6" w:rsidP="009F3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</w:pPr>
            <w:r w:rsidRPr="00144043"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  <w:t>Rn02587201_s1</w:t>
            </w:r>
          </w:p>
        </w:tc>
      </w:tr>
      <w:tr w:rsidR="003B43B6" w:rsidRPr="00F52538" w14:paraId="0A4C9E9E" w14:textId="77777777" w:rsidTr="00DF2BF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dxa"/>
            <w:shd w:val="clear" w:color="auto" w:fill="auto"/>
            <w:noWrap/>
          </w:tcPr>
          <w:p w14:paraId="54B7F3DE" w14:textId="77777777" w:rsidR="003B43B6" w:rsidRPr="00323587" w:rsidRDefault="003B43B6" w:rsidP="009F384D">
            <w:pPr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323587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Mt1A</w:t>
            </w:r>
          </w:p>
        </w:tc>
        <w:tc>
          <w:tcPr>
            <w:tcW w:w="4778" w:type="dxa"/>
            <w:gridSpan w:val="2"/>
            <w:shd w:val="clear" w:color="auto" w:fill="auto"/>
          </w:tcPr>
          <w:p w14:paraId="30136723" w14:textId="77777777" w:rsidR="003B43B6" w:rsidRPr="00F52538" w:rsidRDefault="003B43B6" w:rsidP="009F3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  <w:t>Metallothionein 1A</w:t>
            </w:r>
          </w:p>
        </w:tc>
        <w:tc>
          <w:tcPr>
            <w:tcW w:w="2034" w:type="dxa"/>
            <w:shd w:val="clear" w:color="auto" w:fill="auto"/>
            <w:noWrap/>
          </w:tcPr>
          <w:p w14:paraId="73687B3C" w14:textId="77777777" w:rsidR="003B43B6" w:rsidRPr="00F52538" w:rsidRDefault="003B43B6" w:rsidP="009F3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</w:pPr>
            <w:r w:rsidRPr="00144043"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  <w:t>Rn01536930_g1</w:t>
            </w:r>
          </w:p>
        </w:tc>
      </w:tr>
      <w:tr w:rsidR="003B43B6" w:rsidRPr="00F52538" w14:paraId="0D33550F" w14:textId="77777777" w:rsidTr="00DF2BF5">
        <w:trPr>
          <w:gridAfter w:val="1"/>
          <w:wAfter w:w="22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dxa"/>
            <w:shd w:val="clear" w:color="auto" w:fill="auto"/>
            <w:noWrap/>
          </w:tcPr>
          <w:p w14:paraId="386DC394" w14:textId="77777777" w:rsidR="003B43B6" w:rsidRPr="00323587" w:rsidRDefault="003B43B6" w:rsidP="009F384D">
            <w:pPr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proofErr w:type="spellStart"/>
            <w:r w:rsidRPr="00323587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lastRenderedPageBreak/>
              <w:t>Ctsl</w:t>
            </w:r>
            <w:proofErr w:type="spellEnd"/>
          </w:p>
        </w:tc>
        <w:tc>
          <w:tcPr>
            <w:tcW w:w="4778" w:type="dxa"/>
            <w:gridSpan w:val="2"/>
            <w:shd w:val="clear" w:color="auto" w:fill="auto"/>
          </w:tcPr>
          <w:p w14:paraId="65F4D6BC" w14:textId="77777777" w:rsidR="003B43B6" w:rsidRPr="00F52538" w:rsidRDefault="003B43B6" w:rsidP="009F3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  <w:t>Cathepsin L</w:t>
            </w:r>
          </w:p>
        </w:tc>
        <w:tc>
          <w:tcPr>
            <w:tcW w:w="2034" w:type="dxa"/>
            <w:shd w:val="clear" w:color="auto" w:fill="auto"/>
            <w:noWrap/>
          </w:tcPr>
          <w:p w14:paraId="7CDEDF8E" w14:textId="77777777" w:rsidR="003B43B6" w:rsidRPr="00F52538" w:rsidRDefault="003B43B6" w:rsidP="009F3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</w:pPr>
            <w:r w:rsidRPr="00144043"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  <w:t>Rn04341361_m1</w:t>
            </w:r>
          </w:p>
        </w:tc>
      </w:tr>
      <w:tr w:rsidR="003B43B6" w:rsidRPr="00F52538" w14:paraId="449EE52A" w14:textId="77777777" w:rsidTr="00DF2BF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dxa"/>
            <w:shd w:val="clear" w:color="auto" w:fill="auto"/>
            <w:noWrap/>
          </w:tcPr>
          <w:p w14:paraId="0552C757" w14:textId="77777777" w:rsidR="003B43B6" w:rsidRPr="00323587" w:rsidRDefault="003B43B6" w:rsidP="009F384D">
            <w:pPr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323587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Akt1</w:t>
            </w:r>
          </w:p>
        </w:tc>
        <w:tc>
          <w:tcPr>
            <w:tcW w:w="4778" w:type="dxa"/>
            <w:gridSpan w:val="2"/>
            <w:shd w:val="clear" w:color="auto" w:fill="auto"/>
          </w:tcPr>
          <w:p w14:paraId="53B6127F" w14:textId="77777777" w:rsidR="003B43B6" w:rsidRPr="00F52538" w:rsidRDefault="003B43B6" w:rsidP="009F3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  <w:t>Serine/threonine-protein kinase 1</w:t>
            </w:r>
          </w:p>
        </w:tc>
        <w:tc>
          <w:tcPr>
            <w:tcW w:w="2034" w:type="dxa"/>
            <w:shd w:val="clear" w:color="auto" w:fill="auto"/>
            <w:noWrap/>
          </w:tcPr>
          <w:p w14:paraId="0AF06D54" w14:textId="77777777" w:rsidR="003B43B6" w:rsidRPr="00F52538" w:rsidRDefault="003B43B6" w:rsidP="009F3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</w:pPr>
            <w:r w:rsidRPr="00890A3A"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  <w:t>Rn00583646_m1</w:t>
            </w:r>
          </w:p>
        </w:tc>
      </w:tr>
      <w:tr w:rsidR="003B43B6" w:rsidRPr="00F52538" w14:paraId="025837C5" w14:textId="77777777" w:rsidTr="00DF2BF5">
        <w:trPr>
          <w:gridAfter w:val="1"/>
          <w:wAfter w:w="22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ECA5832" w14:textId="77777777" w:rsidR="003B43B6" w:rsidRPr="00323587" w:rsidRDefault="003B43B6" w:rsidP="009F384D">
            <w:pPr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323587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Atg9</w:t>
            </w:r>
          </w:p>
        </w:tc>
        <w:tc>
          <w:tcPr>
            <w:tcW w:w="477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3A64B22" w14:textId="77777777" w:rsidR="003B43B6" w:rsidRPr="00F52538" w:rsidRDefault="003B43B6" w:rsidP="009F3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  <w:t>Autophagy-related 9</w:t>
            </w:r>
          </w:p>
        </w:tc>
        <w:tc>
          <w:tcPr>
            <w:tcW w:w="203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D9D3071" w14:textId="77777777" w:rsidR="003B43B6" w:rsidRPr="00F52538" w:rsidRDefault="003B43B6" w:rsidP="009F3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</w:pPr>
            <w:r w:rsidRPr="00144043"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  <w:t>Rn01400691_m1</w:t>
            </w:r>
          </w:p>
        </w:tc>
      </w:tr>
      <w:tr w:rsidR="003B43B6" w:rsidRPr="00F52538" w14:paraId="3F155788" w14:textId="77777777" w:rsidTr="00DF2BF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3" w:type="dxa"/>
            <w:gridSpan w:val="4"/>
            <w:tcBorders>
              <w:top w:val="single" w:sz="4" w:space="0" w:color="auto"/>
            </w:tcBorders>
            <w:shd w:val="clear" w:color="auto" w:fill="auto"/>
            <w:noWrap/>
          </w:tcPr>
          <w:p w14:paraId="0D603671" w14:textId="77777777" w:rsidR="003B43B6" w:rsidRPr="00323587" w:rsidRDefault="003B43B6" w:rsidP="009F384D">
            <w:pPr>
              <w:rPr>
                <w:rFonts w:ascii="Calibri" w:eastAsia="Times New Roman" w:hAnsi="Calibri" w:cs="Calibri"/>
                <w:bCs w:val="0"/>
                <w:i/>
                <w:color w:val="262626" w:themeColor="text1" w:themeTint="D9"/>
                <w:sz w:val="22"/>
                <w:szCs w:val="20"/>
                <w:lang w:eastAsia="en-GB"/>
              </w:rPr>
            </w:pPr>
            <w:r w:rsidRPr="00323587">
              <w:rPr>
                <w:rFonts w:ascii="Calibri" w:eastAsia="Times New Roman" w:hAnsi="Calibri" w:cs="Calibri"/>
                <w:i/>
                <w:color w:val="262626" w:themeColor="text1" w:themeTint="D9"/>
                <w:sz w:val="22"/>
                <w:szCs w:val="20"/>
                <w:lang w:eastAsia="en-GB"/>
              </w:rPr>
              <w:t>Inflammation</w:t>
            </w:r>
          </w:p>
        </w:tc>
      </w:tr>
      <w:tr w:rsidR="003B43B6" w:rsidRPr="00F52538" w14:paraId="116AC272" w14:textId="77777777" w:rsidTr="00286508">
        <w:trPr>
          <w:gridAfter w:val="1"/>
          <w:wAfter w:w="22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dxa"/>
            <w:shd w:val="clear" w:color="auto" w:fill="auto"/>
            <w:noWrap/>
          </w:tcPr>
          <w:p w14:paraId="30CBDC04" w14:textId="77777777" w:rsidR="003B43B6" w:rsidRPr="00323587" w:rsidRDefault="003B43B6" w:rsidP="009F384D">
            <w:pPr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323587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Nfkb1</w:t>
            </w:r>
          </w:p>
        </w:tc>
        <w:tc>
          <w:tcPr>
            <w:tcW w:w="4778" w:type="dxa"/>
            <w:gridSpan w:val="2"/>
            <w:shd w:val="clear" w:color="auto" w:fill="auto"/>
          </w:tcPr>
          <w:p w14:paraId="17C4569A" w14:textId="77777777" w:rsidR="003B43B6" w:rsidRPr="00F52538" w:rsidRDefault="003B43B6" w:rsidP="009F3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  <w:t>Nuclear factor kappa-light-chain-enhancer of activated B cells</w:t>
            </w:r>
          </w:p>
        </w:tc>
        <w:tc>
          <w:tcPr>
            <w:tcW w:w="2034" w:type="dxa"/>
            <w:shd w:val="clear" w:color="auto" w:fill="auto"/>
            <w:noWrap/>
          </w:tcPr>
          <w:p w14:paraId="623B20EB" w14:textId="77777777" w:rsidR="003B43B6" w:rsidRPr="00F52538" w:rsidRDefault="003B43B6" w:rsidP="009F3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</w:pPr>
            <w:r w:rsidRPr="00F52538"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  <w:t>Rn01399572_m1</w:t>
            </w:r>
          </w:p>
        </w:tc>
      </w:tr>
      <w:tr w:rsidR="003B43B6" w:rsidRPr="00F52538" w14:paraId="0BFD34A8" w14:textId="77777777" w:rsidTr="0028650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dxa"/>
            <w:shd w:val="clear" w:color="auto" w:fill="auto"/>
            <w:noWrap/>
          </w:tcPr>
          <w:p w14:paraId="47B2588B" w14:textId="77777777" w:rsidR="003B43B6" w:rsidRPr="00323587" w:rsidRDefault="003B43B6" w:rsidP="009F384D">
            <w:pPr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323587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Il6</w:t>
            </w:r>
          </w:p>
        </w:tc>
        <w:tc>
          <w:tcPr>
            <w:tcW w:w="4778" w:type="dxa"/>
            <w:gridSpan w:val="2"/>
            <w:shd w:val="clear" w:color="auto" w:fill="auto"/>
          </w:tcPr>
          <w:p w14:paraId="1FFBB121" w14:textId="77777777" w:rsidR="003B43B6" w:rsidRPr="00F52538" w:rsidRDefault="003B43B6" w:rsidP="009F3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  <w:t>Interleukin 6</w:t>
            </w:r>
          </w:p>
        </w:tc>
        <w:tc>
          <w:tcPr>
            <w:tcW w:w="2034" w:type="dxa"/>
            <w:shd w:val="clear" w:color="auto" w:fill="auto"/>
            <w:noWrap/>
          </w:tcPr>
          <w:p w14:paraId="15C6F04B" w14:textId="77777777" w:rsidR="003B43B6" w:rsidRPr="00F52538" w:rsidRDefault="003B43B6" w:rsidP="009F3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</w:pPr>
            <w:r w:rsidRPr="00F52538"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  <w:t>Rn01410330_m1</w:t>
            </w:r>
          </w:p>
        </w:tc>
      </w:tr>
      <w:tr w:rsidR="003B43B6" w:rsidRPr="00F52538" w14:paraId="70E63CE2" w14:textId="77777777" w:rsidTr="00286508">
        <w:trPr>
          <w:gridAfter w:val="1"/>
          <w:wAfter w:w="22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dxa"/>
            <w:shd w:val="clear" w:color="auto" w:fill="auto"/>
            <w:noWrap/>
          </w:tcPr>
          <w:p w14:paraId="0BD9C87B" w14:textId="77777777" w:rsidR="003B43B6" w:rsidRPr="00323587" w:rsidRDefault="003B43B6" w:rsidP="009F384D">
            <w:pPr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323587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Il10</w:t>
            </w:r>
          </w:p>
        </w:tc>
        <w:tc>
          <w:tcPr>
            <w:tcW w:w="4778" w:type="dxa"/>
            <w:gridSpan w:val="2"/>
            <w:shd w:val="clear" w:color="auto" w:fill="auto"/>
          </w:tcPr>
          <w:p w14:paraId="3CECDA0B" w14:textId="77777777" w:rsidR="003B43B6" w:rsidRPr="00F52538" w:rsidRDefault="003B43B6" w:rsidP="009F3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  <w:t>Interleukin 10</w:t>
            </w:r>
          </w:p>
        </w:tc>
        <w:tc>
          <w:tcPr>
            <w:tcW w:w="2034" w:type="dxa"/>
            <w:shd w:val="clear" w:color="auto" w:fill="auto"/>
            <w:noWrap/>
          </w:tcPr>
          <w:p w14:paraId="6575BD26" w14:textId="77777777" w:rsidR="003B43B6" w:rsidRPr="00F52538" w:rsidRDefault="003B43B6" w:rsidP="009F3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</w:pPr>
            <w:r w:rsidRPr="00F52538"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  <w:t>Rn01644839_m1</w:t>
            </w:r>
          </w:p>
        </w:tc>
      </w:tr>
      <w:tr w:rsidR="003B43B6" w:rsidRPr="00F52538" w14:paraId="23B036FF" w14:textId="77777777" w:rsidTr="0028650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dxa"/>
            <w:shd w:val="clear" w:color="auto" w:fill="auto"/>
            <w:noWrap/>
          </w:tcPr>
          <w:p w14:paraId="4BBAA163" w14:textId="77777777" w:rsidR="003B43B6" w:rsidRPr="00323587" w:rsidRDefault="003B43B6" w:rsidP="009F384D">
            <w:pPr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323587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Tlr4</w:t>
            </w:r>
          </w:p>
        </w:tc>
        <w:tc>
          <w:tcPr>
            <w:tcW w:w="4778" w:type="dxa"/>
            <w:gridSpan w:val="2"/>
            <w:shd w:val="clear" w:color="auto" w:fill="auto"/>
          </w:tcPr>
          <w:p w14:paraId="51CE3366" w14:textId="77777777" w:rsidR="003B43B6" w:rsidRPr="00F52538" w:rsidRDefault="003B43B6" w:rsidP="009F3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  <w:t>Toll-like receptor 4</w:t>
            </w:r>
          </w:p>
        </w:tc>
        <w:tc>
          <w:tcPr>
            <w:tcW w:w="2034" w:type="dxa"/>
            <w:shd w:val="clear" w:color="auto" w:fill="auto"/>
            <w:noWrap/>
          </w:tcPr>
          <w:p w14:paraId="6E96A120" w14:textId="77777777" w:rsidR="003B43B6" w:rsidRPr="00F52538" w:rsidRDefault="003B43B6" w:rsidP="009F3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</w:pPr>
            <w:r w:rsidRPr="00F52538"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  <w:t>Rn00569848_m1</w:t>
            </w:r>
          </w:p>
        </w:tc>
      </w:tr>
      <w:tr w:rsidR="003B43B6" w:rsidRPr="00F52538" w14:paraId="6ED1263B" w14:textId="77777777" w:rsidTr="00DF2BF5">
        <w:trPr>
          <w:gridAfter w:val="1"/>
          <w:wAfter w:w="22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dxa"/>
            <w:shd w:val="clear" w:color="auto" w:fill="auto"/>
            <w:noWrap/>
          </w:tcPr>
          <w:p w14:paraId="3A3A9D8B" w14:textId="77777777" w:rsidR="003B43B6" w:rsidRPr="00323587" w:rsidRDefault="003B43B6" w:rsidP="009F384D">
            <w:pPr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323587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Jak1</w:t>
            </w:r>
          </w:p>
        </w:tc>
        <w:tc>
          <w:tcPr>
            <w:tcW w:w="4778" w:type="dxa"/>
            <w:gridSpan w:val="2"/>
            <w:shd w:val="clear" w:color="auto" w:fill="auto"/>
          </w:tcPr>
          <w:p w14:paraId="75BAAD38" w14:textId="77777777" w:rsidR="003B43B6" w:rsidRPr="00F52538" w:rsidRDefault="003B43B6" w:rsidP="009F3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  <w:t>Janus kinase 1</w:t>
            </w:r>
          </w:p>
        </w:tc>
        <w:tc>
          <w:tcPr>
            <w:tcW w:w="2034" w:type="dxa"/>
            <w:shd w:val="clear" w:color="auto" w:fill="auto"/>
            <w:noWrap/>
          </w:tcPr>
          <w:p w14:paraId="15942160" w14:textId="77777777" w:rsidR="003B43B6" w:rsidRPr="00F52538" w:rsidRDefault="003B43B6" w:rsidP="009F3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</w:pPr>
            <w:r w:rsidRPr="00F52538"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  <w:t>Rn01763899_m1</w:t>
            </w:r>
          </w:p>
        </w:tc>
      </w:tr>
      <w:tr w:rsidR="003B43B6" w:rsidRPr="00F52538" w14:paraId="22EF2618" w14:textId="77777777" w:rsidTr="00DF2BF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8B494C6" w14:textId="77777777" w:rsidR="003B43B6" w:rsidRPr="00323587" w:rsidRDefault="003B43B6" w:rsidP="009F384D">
            <w:pPr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proofErr w:type="spellStart"/>
            <w:r w:rsidRPr="00323587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Tnfa</w:t>
            </w:r>
            <w:proofErr w:type="spellEnd"/>
          </w:p>
        </w:tc>
        <w:tc>
          <w:tcPr>
            <w:tcW w:w="477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2BC6D22" w14:textId="77777777" w:rsidR="003B43B6" w:rsidRPr="00F52538" w:rsidRDefault="003B43B6" w:rsidP="009F3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</w:pPr>
            <w:r w:rsidRPr="00A26CDA">
              <w:rPr>
                <w:rFonts w:ascii="Calibri" w:eastAsia="Times New Roman" w:hAnsi="Calibri" w:cs="Calibri"/>
                <w:bCs/>
                <w:noProof/>
                <w:color w:val="000000"/>
                <w:szCs w:val="20"/>
                <w:lang w:eastAsia="en-GB"/>
              </w:rPr>
              <w:t>Tumo</w:t>
            </w:r>
            <w:r>
              <w:rPr>
                <w:rFonts w:ascii="Calibri" w:eastAsia="Times New Roman" w:hAnsi="Calibri" w:cs="Calibri"/>
                <w:bCs/>
                <w:noProof/>
                <w:color w:val="000000"/>
                <w:szCs w:val="20"/>
                <w:lang w:eastAsia="en-GB"/>
              </w:rPr>
              <w:t>u</w:t>
            </w:r>
            <w:r w:rsidRPr="00A26CDA">
              <w:rPr>
                <w:rFonts w:ascii="Calibri" w:eastAsia="Times New Roman" w:hAnsi="Calibri" w:cs="Calibri"/>
                <w:bCs/>
                <w:noProof/>
                <w:color w:val="000000"/>
                <w:szCs w:val="20"/>
                <w:lang w:eastAsia="en-GB"/>
              </w:rPr>
              <w:t>r</w:t>
            </w:r>
            <w:r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  <w:t xml:space="preserve"> necrosis factor alpha</w:t>
            </w:r>
          </w:p>
        </w:tc>
        <w:tc>
          <w:tcPr>
            <w:tcW w:w="203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1B39F32" w14:textId="77777777" w:rsidR="003B43B6" w:rsidRPr="00F52538" w:rsidRDefault="003B43B6" w:rsidP="009F3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</w:pPr>
            <w:r w:rsidRPr="00F52538"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  <w:t>Rn99999017_m1</w:t>
            </w:r>
          </w:p>
        </w:tc>
      </w:tr>
      <w:tr w:rsidR="003B43B6" w:rsidRPr="00F52538" w14:paraId="35F4B57A" w14:textId="77777777" w:rsidTr="00DF2BF5">
        <w:trPr>
          <w:gridAfter w:val="1"/>
          <w:wAfter w:w="22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3" w:type="dxa"/>
            <w:gridSpan w:val="4"/>
            <w:tcBorders>
              <w:top w:val="single" w:sz="4" w:space="0" w:color="auto"/>
            </w:tcBorders>
            <w:shd w:val="clear" w:color="auto" w:fill="auto"/>
            <w:noWrap/>
          </w:tcPr>
          <w:p w14:paraId="4B9533E5" w14:textId="77777777" w:rsidR="003B43B6" w:rsidRPr="00323587" w:rsidRDefault="003B43B6" w:rsidP="009F384D">
            <w:pPr>
              <w:rPr>
                <w:rFonts w:ascii="Calibri" w:eastAsia="Times New Roman" w:hAnsi="Calibri" w:cs="Calibri"/>
                <w:bCs w:val="0"/>
                <w:i/>
                <w:color w:val="262626" w:themeColor="text1" w:themeTint="D9"/>
                <w:sz w:val="22"/>
                <w:szCs w:val="20"/>
                <w:lang w:eastAsia="en-GB"/>
              </w:rPr>
            </w:pPr>
            <w:r w:rsidRPr="00323587">
              <w:rPr>
                <w:rFonts w:ascii="Calibri" w:eastAsia="Times New Roman" w:hAnsi="Calibri" w:cs="Calibri"/>
                <w:i/>
                <w:color w:val="262626" w:themeColor="text1" w:themeTint="D9"/>
                <w:sz w:val="22"/>
                <w:szCs w:val="20"/>
                <w:lang w:eastAsia="en-GB"/>
              </w:rPr>
              <w:t>Neurotrophic factors</w:t>
            </w:r>
          </w:p>
        </w:tc>
      </w:tr>
      <w:tr w:rsidR="003B43B6" w:rsidRPr="00F52538" w14:paraId="56A19234" w14:textId="77777777" w:rsidTr="00DF2BF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dxa"/>
            <w:shd w:val="clear" w:color="auto" w:fill="auto"/>
            <w:noWrap/>
          </w:tcPr>
          <w:p w14:paraId="07E2E8A2" w14:textId="77777777" w:rsidR="003B43B6" w:rsidRPr="00323587" w:rsidRDefault="003B43B6" w:rsidP="009F384D">
            <w:pPr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proofErr w:type="spellStart"/>
            <w:r w:rsidRPr="00323587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Ngf</w:t>
            </w:r>
            <w:proofErr w:type="spellEnd"/>
          </w:p>
        </w:tc>
        <w:tc>
          <w:tcPr>
            <w:tcW w:w="4778" w:type="dxa"/>
            <w:gridSpan w:val="2"/>
            <w:shd w:val="clear" w:color="auto" w:fill="auto"/>
          </w:tcPr>
          <w:p w14:paraId="27034421" w14:textId="77777777" w:rsidR="003B43B6" w:rsidRPr="00F52538" w:rsidRDefault="003B43B6" w:rsidP="009F3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  <w:t>Nerve growth factor</w:t>
            </w:r>
          </w:p>
        </w:tc>
        <w:tc>
          <w:tcPr>
            <w:tcW w:w="2034" w:type="dxa"/>
            <w:shd w:val="clear" w:color="auto" w:fill="auto"/>
            <w:noWrap/>
          </w:tcPr>
          <w:p w14:paraId="43595F15" w14:textId="77777777" w:rsidR="003B43B6" w:rsidRPr="00F52538" w:rsidRDefault="003B43B6" w:rsidP="009F384D">
            <w:pPr>
              <w:tabs>
                <w:tab w:val="left" w:pos="22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  <w:tab/>
            </w:r>
            <w:r w:rsidRPr="00144043"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  <w:t>Rn01533872_m1</w:t>
            </w:r>
          </w:p>
        </w:tc>
      </w:tr>
      <w:tr w:rsidR="003B43B6" w:rsidRPr="00F52538" w14:paraId="109EC629" w14:textId="77777777" w:rsidTr="00DF2BF5">
        <w:trPr>
          <w:gridAfter w:val="1"/>
          <w:wAfter w:w="22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dxa"/>
            <w:shd w:val="clear" w:color="auto" w:fill="auto"/>
            <w:noWrap/>
          </w:tcPr>
          <w:p w14:paraId="0F72AC1C" w14:textId="77777777" w:rsidR="003B43B6" w:rsidRPr="00323587" w:rsidRDefault="003B43B6" w:rsidP="009F384D">
            <w:pPr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proofErr w:type="spellStart"/>
            <w:r w:rsidRPr="00323587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Bdnf</w:t>
            </w:r>
            <w:proofErr w:type="spellEnd"/>
          </w:p>
        </w:tc>
        <w:tc>
          <w:tcPr>
            <w:tcW w:w="4778" w:type="dxa"/>
            <w:gridSpan w:val="2"/>
            <w:shd w:val="clear" w:color="auto" w:fill="auto"/>
          </w:tcPr>
          <w:p w14:paraId="3D417222" w14:textId="77777777" w:rsidR="003B43B6" w:rsidRPr="00F52538" w:rsidRDefault="003B43B6" w:rsidP="009F3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  <w:t>Brain-derived neurotrophic factor</w:t>
            </w:r>
          </w:p>
        </w:tc>
        <w:tc>
          <w:tcPr>
            <w:tcW w:w="2034" w:type="dxa"/>
            <w:shd w:val="clear" w:color="auto" w:fill="auto"/>
            <w:noWrap/>
          </w:tcPr>
          <w:p w14:paraId="12C45287" w14:textId="77777777" w:rsidR="003B43B6" w:rsidRPr="00F52538" w:rsidRDefault="003B43B6" w:rsidP="009F3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</w:pPr>
            <w:r w:rsidRPr="00144043"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  <w:t>Rn01484928_m1</w:t>
            </w:r>
          </w:p>
        </w:tc>
      </w:tr>
      <w:tr w:rsidR="003B43B6" w:rsidRPr="00F52538" w14:paraId="0F9F9371" w14:textId="77777777" w:rsidTr="00DF2BF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dxa"/>
            <w:shd w:val="clear" w:color="auto" w:fill="auto"/>
            <w:noWrap/>
          </w:tcPr>
          <w:p w14:paraId="3624C074" w14:textId="77777777" w:rsidR="003B43B6" w:rsidRPr="00323587" w:rsidRDefault="003B43B6" w:rsidP="009F384D">
            <w:pPr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proofErr w:type="spellStart"/>
            <w:r w:rsidRPr="00323587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Gdnf</w:t>
            </w:r>
            <w:proofErr w:type="spellEnd"/>
          </w:p>
        </w:tc>
        <w:tc>
          <w:tcPr>
            <w:tcW w:w="4778" w:type="dxa"/>
            <w:gridSpan w:val="2"/>
            <w:shd w:val="clear" w:color="auto" w:fill="auto"/>
          </w:tcPr>
          <w:p w14:paraId="3AF7E667" w14:textId="77777777" w:rsidR="003B43B6" w:rsidRPr="00F52538" w:rsidRDefault="003B43B6" w:rsidP="009F3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  <w:t>Glial cell line-derived neurotrophic factor</w:t>
            </w:r>
          </w:p>
        </w:tc>
        <w:tc>
          <w:tcPr>
            <w:tcW w:w="2034" w:type="dxa"/>
            <w:shd w:val="clear" w:color="auto" w:fill="auto"/>
            <w:noWrap/>
          </w:tcPr>
          <w:p w14:paraId="534EC31A" w14:textId="77777777" w:rsidR="003B43B6" w:rsidRPr="00F52538" w:rsidRDefault="003B43B6" w:rsidP="009F3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</w:pPr>
            <w:r w:rsidRPr="00144043"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  <w:t>Rn01402432_m1</w:t>
            </w:r>
          </w:p>
        </w:tc>
      </w:tr>
      <w:tr w:rsidR="003B43B6" w:rsidRPr="00F52538" w14:paraId="60D84725" w14:textId="77777777" w:rsidTr="00DF2BF5">
        <w:trPr>
          <w:gridAfter w:val="1"/>
          <w:wAfter w:w="22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dxa"/>
            <w:shd w:val="clear" w:color="auto" w:fill="auto"/>
            <w:noWrap/>
          </w:tcPr>
          <w:p w14:paraId="77E8051A" w14:textId="77777777" w:rsidR="003B43B6" w:rsidRPr="00323587" w:rsidRDefault="003B43B6" w:rsidP="009F384D">
            <w:pPr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proofErr w:type="spellStart"/>
            <w:r w:rsidRPr="00323587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Trka</w:t>
            </w:r>
            <w:proofErr w:type="spellEnd"/>
          </w:p>
        </w:tc>
        <w:tc>
          <w:tcPr>
            <w:tcW w:w="4778" w:type="dxa"/>
            <w:gridSpan w:val="2"/>
            <w:shd w:val="clear" w:color="auto" w:fill="auto"/>
          </w:tcPr>
          <w:p w14:paraId="1B18B959" w14:textId="77777777" w:rsidR="003B43B6" w:rsidRPr="00F52538" w:rsidRDefault="003B43B6" w:rsidP="009F3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  <w:t>Tropomyosin receptor kinase A</w:t>
            </w:r>
          </w:p>
        </w:tc>
        <w:tc>
          <w:tcPr>
            <w:tcW w:w="2034" w:type="dxa"/>
            <w:shd w:val="clear" w:color="auto" w:fill="auto"/>
            <w:noWrap/>
          </w:tcPr>
          <w:p w14:paraId="1E8B4B66" w14:textId="77777777" w:rsidR="003B43B6" w:rsidRPr="00F52538" w:rsidRDefault="003B43B6" w:rsidP="009F3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</w:pPr>
            <w:r w:rsidRPr="00144043"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  <w:t>Rn00572130_m1</w:t>
            </w:r>
          </w:p>
        </w:tc>
      </w:tr>
      <w:tr w:rsidR="003B43B6" w:rsidRPr="00F52538" w14:paraId="293306ED" w14:textId="77777777" w:rsidTr="00DF2BF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dxa"/>
            <w:shd w:val="clear" w:color="auto" w:fill="auto"/>
            <w:noWrap/>
          </w:tcPr>
          <w:p w14:paraId="642E2E08" w14:textId="77777777" w:rsidR="003B43B6" w:rsidRPr="00323587" w:rsidRDefault="003B43B6" w:rsidP="009F384D">
            <w:pPr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proofErr w:type="spellStart"/>
            <w:r w:rsidRPr="00323587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Trkb</w:t>
            </w:r>
            <w:proofErr w:type="spellEnd"/>
          </w:p>
        </w:tc>
        <w:tc>
          <w:tcPr>
            <w:tcW w:w="4778" w:type="dxa"/>
            <w:gridSpan w:val="2"/>
            <w:shd w:val="clear" w:color="auto" w:fill="auto"/>
          </w:tcPr>
          <w:p w14:paraId="5AA8CFB5" w14:textId="77777777" w:rsidR="003B43B6" w:rsidRPr="00F52538" w:rsidRDefault="003B43B6" w:rsidP="009F3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  <w:t>Tropomyosin receptor kinase B</w:t>
            </w:r>
          </w:p>
        </w:tc>
        <w:tc>
          <w:tcPr>
            <w:tcW w:w="2034" w:type="dxa"/>
            <w:shd w:val="clear" w:color="auto" w:fill="auto"/>
            <w:noWrap/>
          </w:tcPr>
          <w:p w14:paraId="193534B0" w14:textId="77777777" w:rsidR="003B43B6" w:rsidRPr="00F52538" w:rsidRDefault="003B43B6" w:rsidP="009F38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</w:pPr>
            <w:r w:rsidRPr="00144043"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  <w:t>Rn01441749_m1</w:t>
            </w:r>
          </w:p>
        </w:tc>
      </w:tr>
      <w:tr w:rsidR="003B43B6" w:rsidRPr="00F52538" w14:paraId="32CA179F" w14:textId="77777777" w:rsidTr="00DF2BF5">
        <w:trPr>
          <w:gridAfter w:val="1"/>
          <w:wAfter w:w="22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" w:type="dxa"/>
            <w:shd w:val="clear" w:color="auto" w:fill="auto"/>
            <w:noWrap/>
          </w:tcPr>
          <w:p w14:paraId="259D7469" w14:textId="77777777" w:rsidR="003B43B6" w:rsidRPr="00323587" w:rsidRDefault="003B43B6" w:rsidP="009F384D">
            <w:pPr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</w:pPr>
            <w:r w:rsidRPr="00323587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p75</w:t>
            </w:r>
          </w:p>
        </w:tc>
        <w:tc>
          <w:tcPr>
            <w:tcW w:w="4778" w:type="dxa"/>
            <w:gridSpan w:val="2"/>
            <w:shd w:val="clear" w:color="auto" w:fill="auto"/>
          </w:tcPr>
          <w:p w14:paraId="2487B078" w14:textId="77777777" w:rsidR="003B43B6" w:rsidRPr="00F52538" w:rsidRDefault="003B43B6" w:rsidP="009F3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  <w:t>Low-affinity nerve growth factor receptor</w:t>
            </w:r>
          </w:p>
        </w:tc>
        <w:tc>
          <w:tcPr>
            <w:tcW w:w="2034" w:type="dxa"/>
            <w:shd w:val="clear" w:color="auto" w:fill="auto"/>
            <w:noWrap/>
          </w:tcPr>
          <w:p w14:paraId="0489BAA6" w14:textId="77777777" w:rsidR="003B43B6" w:rsidRPr="00F52538" w:rsidRDefault="003B43B6" w:rsidP="009F38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</w:pPr>
            <w:r w:rsidRPr="00144043">
              <w:rPr>
                <w:rFonts w:ascii="Calibri" w:eastAsia="Times New Roman" w:hAnsi="Calibri" w:cs="Calibri"/>
                <w:bCs/>
                <w:color w:val="000000"/>
                <w:szCs w:val="20"/>
                <w:lang w:eastAsia="en-GB"/>
              </w:rPr>
              <w:t>Rn00561634_m1</w:t>
            </w:r>
          </w:p>
        </w:tc>
      </w:tr>
    </w:tbl>
    <w:p w14:paraId="0DF8F3C6" w14:textId="77777777" w:rsidR="003B43B6" w:rsidRDefault="003B43B6">
      <w:pPr>
        <w:rPr>
          <w:rFonts w:ascii="Arial" w:hAnsi="Arial" w:cs="Arial"/>
        </w:rPr>
      </w:pPr>
    </w:p>
    <w:p w14:paraId="22ACB192" w14:textId="77777777" w:rsidR="00DF6E64" w:rsidRDefault="00DF6E64" w:rsidP="00DF6E64">
      <w:pPr>
        <w:rPr>
          <w:rFonts w:ascii="Arial" w:hAnsi="Arial" w:cs="Arial"/>
          <w:b/>
        </w:rPr>
      </w:pPr>
    </w:p>
    <w:p w14:paraId="5625022F" w14:textId="77777777" w:rsidR="009533E3" w:rsidRDefault="009533E3">
      <w:pPr>
        <w:spacing w:after="160" w:line="259" w:lineRule="auto"/>
        <w:rPr>
          <w:rFonts w:ascii="Arial" w:hAnsi="Arial" w:cs="Arial"/>
          <w:b/>
        </w:rPr>
      </w:pPr>
    </w:p>
    <w:sectPr w:rsidR="009533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B43B6"/>
    <w:rsid w:val="00047AEC"/>
    <w:rsid w:val="001A1CDC"/>
    <w:rsid w:val="00286508"/>
    <w:rsid w:val="00334069"/>
    <w:rsid w:val="003A5207"/>
    <w:rsid w:val="003B43B6"/>
    <w:rsid w:val="00570D16"/>
    <w:rsid w:val="005E1D7F"/>
    <w:rsid w:val="005E5340"/>
    <w:rsid w:val="00633580"/>
    <w:rsid w:val="006A02DB"/>
    <w:rsid w:val="00705A6A"/>
    <w:rsid w:val="0074105A"/>
    <w:rsid w:val="007B3D5F"/>
    <w:rsid w:val="008846D6"/>
    <w:rsid w:val="00890288"/>
    <w:rsid w:val="008F7D66"/>
    <w:rsid w:val="009533E3"/>
    <w:rsid w:val="00A82F68"/>
    <w:rsid w:val="00B57073"/>
    <w:rsid w:val="00C71DB3"/>
    <w:rsid w:val="00CB76BB"/>
    <w:rsid w:val="00DF2BF5"/>
    <w:rsid w:val="00DF6E64"/>
    <w:rsid w:val="00F067E3"/>
    <w:rsid w:val="00F42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B069D8"/>
  <w15:chartTrackingRefBased/>
  <w15:docId w15:val="{2BE1D1F1-CBFE-4474-9F38-638C950B7F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1CDC"/>
    <w:pPr>
      <w:spacing w:after="0" w:line="240" w:lineRule="auto"/>
    </w:pPr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3B43B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DF6E6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422</Words>
  <Characters>241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2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ia Casanova Vallve</dc:creator>
  <cp:keywords/>
  <dc:description/>
  <cp:lastModifiedBy>Nuria Casanova</cp:lastModifiedBy>
  <cp:revision>15</cp:revision>
  <cp:lastPrinted>2019-09-23T20:47:00Z</cp:lastPrinted>
  <dcterms:created xsi:type="dcterms:W3CDTF">2018-08-09T10:38:00Z</dcterms:created>
  <dcterms:modified xsi:type="dcterms:W3CDTF">2020-05-06T01:53:00Z</dcterms:modified>
</cp:coreProperties>
</file>